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0FD83" w14:textId="50BF3224" w:rsidR="00DB7B1C" w:rsidRPr="003D5ECF" w:rsidRDefault="00DB7B1C" w:rsidP="00DB7B1C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3D5ECF">
        <w:rPr>
          <w:rFonts w:ascii="Arial" w:hAnsi="Arial" w:cs="Arial"/>
          <w:b/>
          <w:sz w:val="20"/>
          <w:szCs w:val="20"/>
          <w:lang w:val="en-US"/>
        </w:rPr>
        <w:t>S</w:t>
      </w:r>
      <w:r w:rsidR="00E13EAB">
        <w:rPr>
          <w:rFonts w:ascii="Arial" w:hAnsi="Arial" w:cs="Arial"/>
          <w:b/>
          <w:sz w:val="20"/>
          <w:szCs w:val="20"/>
          <w:lang w:val="en-US"/>
        </w:rPr>
        <w:t>2</w:t>
      </w:r>
      <w:r w:rsidR="00582FCC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Pr="003D5ECF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3D5ECF">
        <w:rPr>
          <w:rFonts w:ascii="Arial" w:hAnsi="Arial" w:cs="Arial"/>
          <w:sz w:val="20"/>
          <w:szCs w:val="20"/>
          <w:lang w:val="en-US"/>
        </w:rPr>
        <w:t>Oligonucleotides sequences used in this study</w:t>
      </w:r>
    </w:p>
    <w:tbl>
      <w:tblPr>
        <w:tblStyle w:val="TableGrid"/>
        <w:tblW w:w="1018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5387"/>
        <w:gridCol w:w="2551"/>
        <w:gridCol w:w="1253"/>
      </w:tblGrid>
      <w:tr w:rsidR="00DB7B1C" w:rsidRPr="003D5ECF" w14:paraId="408C1FD6" w14:textId="77777777" w:rsidTr="00D1723F">
        <w:tc>
          <w:tcPr>
            <w:tcW w:w="993" w:type="dxa"/>
            <w:shd w:val="clear" w:color="auto" w:fill="D0CECE" w:themeFill="background2" w:themeFillShade="E6"/>
          </w:tcPr>
          <w:p w14:paraId="3B4A5239" w14:textId="77777777" w:rsidR="00DB7B1C" w:rsidRPr="004D4A96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5387" w:type="dxa"/>
            <w:shd w:val="clear" w:color="auto" w:fill="D0CECE" w:themeFill="background2" w:themeFillShade="E6"/>
          </w:tcPr>
          <w:p w14:paraId="2D41210F" w14:textId="77777777" w:rsidR="00DB7B1C" w:rsidRPr="004D4A96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</w:t>
            </w: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A2"/>
            </w: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-&gt; 3</w:t>
            </w: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sym w:font="Symbol" w:char="F0A2"/>
            </w: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  <w:shd w:val="clear" w:color="auto" w:fill="D0CECE" w:themeFill="background2" w:themeFillShade="E6"/>
          </w:tcPr>
          <w:p w14:paraId="369E19D0" w14:textId="77777777" w:rsidR="00DB7B1C" w:rsidRPr="004D4A96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1253" w:type="dxa"/>
            <w:shd w:val="clear" w:color="auto" w:fill="D0CECE" w:themeFill="background2" w:themeFillShade="E6"/>
          </w:tcPr>
          <w:p w14:paraId="6A510079" w14:textId="77777777" w:rsidR="00DB7B1C" w:rsidRPr="004D4A96" w:rsidRDefault="00DB7B1C" w:rsidP="00D1723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D4A96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026DA6" w:rsidRPr="00D263D7" w14:paraId="64A996DC" w14:textId="77777777" w:rsidTr="00D1723F">
        <w:tc>
          <w:tcPr>
            <w:tcW w:w="993" w:type="dxa"/>
          </w:tcPr>
          <w:p w14:paraId="5AAE3493" w14:textId="77777777" w:rsidR="00026DA6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27</w:t>
            </w:r>
          </w:p>
        </w:tc>
        <w:tc>
          <w:tcPr>
            <w:tcW w:w="5387" w:type="dxa"/>
          </w:tcPr>
          <w:p w14:paraId="6823D174" w14:textId="77777777" w:rsidR="00026DA6" w:rsidRPr="003E01CC" w:rsidRDefault="009C1FFE" w:rsidP="00026DA6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9C1FFE">
              <w:rPr>
                <w:rFonts w:ascii="Arial" w:hAnsi="Arial" w:cs="Arial"/>
                <w:caps/>
                <w:sz w:val="20"/>
                <w:szCs w:val="20"/>
                <w:lang w:val="en-US"/>
              </w:rPr>
              <w:t>ggcgaccgtagtaatatcgacaa</w:t>
            </w:r>
          </w:p>
        </w:tc>
        <w:tc>
          <w:tcPr>
            <w:tcW w:w="2551" w:type="dxa"/>
          </w:tcPr>
          <w:p w14:paraId="4127381E" w14:textId="77777777" w:rsidR="00026DA6" w:rsidRPr="003E01CC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c</w:t>
            </w:r>
            <w:r w:rsidR="009C1FF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18A09CBC" w14:textId="77777777" w:rsidR="00026DA6" w:rsidRDefault="00026DA6" w:rsidP="00026D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6DA6" w:rsidRPr="00D263D7" w14:paraId="32AA7177" w14:textId="77777777" w:rsidTr="00D1723F">
        <w:tc>
          <w:tcPr>
            <w:tcW w:w="993" w:type="dxa"/>
          </w:tcPr>
          <w:p w14:paraId="590D6976" w14:textId="77777777" w:rsidR="00026DA6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628</w:t>
            </w:r>
          </w:p>
        </w:tc>
        <w:tc>
          <w:tcPr>
            <w:tcW w:w="5387" w:type="dxa"/>
          </w:tcPr>
          <w:p w14:paraId="7293B126" w14:textId="77777777" w:rsidR="00026DA6" w:rsidRPr="003E01CC" w:rsidRDefault="009C1FFE" w:rsidP="00026DA6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9C1FFE">
              <w:rPr>
                <w:rFonts w:ascii="Arial" w:hAnsi="Arial" w:cs="Arial"/>
                <w:caps/>
                <w:sz w:val="20"/>
                <w:szCs w:val="20"/>
                <w:lang w:val="en-US"/>
              </w:rPr>
              <w:t>ctttcctcctgttcagcctgtt</w:t>
            </w:r>
          </w:p>
        </w:tc>
        <w:tc>
          <w:tcPr>
            <w:tcW w:w="2551" w:type="dxa"/>
          </w:tcPr>
          <w:p w14:paraId="2700047B" w14:textId="77777777" w:rsidR="00026DA6" w:rsidRDefault="009C1FFE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cgL</w:t>
            </w:r>
            <w:proofErr w:type="spellEnd"/>
            <w:r w:rsidR="00026DA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6DA6"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 w:rsidR="00026DA6"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46B897F5" w14:textId="77777777" w:rsidR="00026DA6" w:rsidRDefault="00026DA6" w:rsidP="00026D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6DA6" w:rsidRPr="00D263D7" w14:paraId="471CE5E7" w14:textId="77777777" w:rsidTr="00D1723F">
        <w:tc>
          <w:tcPr>
            <w:tcW w:w="993" w:type="dxa"/>
          </w:tcPr>
          <w:p w14:paraId="4FCFA571" w14:textId="77777777" w:rsidR="00026DA6" w:rsidRPr="00783C8E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62</w:t>
            </w:r>
          </w:p>
        </w:tc>
        <w:tc>
          <w:tcPr>
            <w:tcW w:w="5387" w:type="dxa"/>
          </w:tcPr>
          <w:p w14:paraId="6C0AB744" w14:textId="77777777" w:rsidR="00026DA6" w:rsidRPr="00783C8E" w:rsidRDefault="00026DA6" w:rsidP="00026DA6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E01CC">
              <w:rPr>
                <w:rFonts w:ascii="Arial" w:hAnsi="Arial" w:cs="Arial"/>
                <w:caps/>
                <w:sz w:val="20"/>
                <w:szCs w:val="20"/>
                <w:lang w:val="en-US"/>
              </w:rPr>
              <w:t>gcaggagtaatatgttggacagtcac</w:t>
            </w:r>
          </w:p>
        </w:tc>
        <w:tc>
          <w:tcPr>
            <w:tcW w:w="2551" w:type="dxa"/>
          </w:tcPr>
          <w:p w14:paraId="72259606" w14:textId="77777777" w:rsidR="00026DA6" w:rsidRPr="003E01CC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gt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26F95ACB" w14:textId="77777777" w:rsidR="00026DA6" w:rsidRDefault="00026DA6" w:rsidP="00026D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6DA6" w:rsidRPr="00D263D7" w14:paraId="18ADA4F4" w14:textId="77777777" w:rsidTr="00D1723F">
        <w:tc>
          <w:tcPr>
            <w:tcW w:w="993" w:type="dxa"/>
          </w:tcPr>
          <w:p w14:paraId="3AACA5B0" w14:textId="77777777" w:rsidR="00026DA6" w:rsidRPr="00783C8E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63</w:t>
            </w:r>
          </w:p>
        </w:tc>
        <w:tc>
          <w:tcPr>
            <w:tcW w:w="5387" w:type="dxa"/>
          </w:tcPr>
          <w:p w14:paraId="0C5D1174" w14:textId="77777777" w:rsidR="00026DA6" w:rsidRPr="00783C8E" w:rsidRDefault="00026DA6" w:rsidP="00026DA6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E01CC">
              <w:rPr>
                <w:rFonts w:ascii="Arial" w:hAnsi="Arial" w:cs="Arial"/>
                <w:caps/>
                <w:sz w:val="20"/>
                <w:szCs w:val="20"/>
                <w:lang w:val="en-US"/>
              </w:rPr>
              <w:t>gggagattgctgcccacc</w:t>
            </w:r>
          </w:p>
        </w:tc>
        <w:tc>
          <w:tcPr>
            <w:tcW w:w="2551" w:type="dxa"/>
          </w:tcPr>
          <w:p w14:paraId="697351AD" w14:textId="77777777" w:rsidR="00026DA6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gt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08113F14" w14:textId="77777777" w:rsidR="00026DA6" w:rsidRDefault="00026DA6" w:rsidP="00026D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6DA6" w:rsidRPr="00D263D7" w14:paraId="1E422BEA" w14:textId="77777777" w:rsidTr="00D1723F">
        <w:tc>
          <w:tcPr>
            <w:tcW w:w="993" w:type="dxa"/>
          </w:tcPr>
          <w:p w14:paraId="589DF171" w14:textId="77777777" w:rsidR="00026DA6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64</w:t>
            </w:r>
          </w:p>
        </w:tc>
        <w:tc>
          <w:tcPr>
            <w:tcW w:w="5387" w:type="dxa"/>
          </w:tcPr>
          <w:p w14:paraId="3E445CDC" w14:textId="77777777" w:rsidR="00026DA6" w:rsidRPr="003E01CC" w:rsidRDefault="00026DA6" w:rsidP="00026DA6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7F1373">
              <w:rPr>
                <w:rFonts w:ascii="Arial" w:hAnsi="Arial" w:cs="Arial"/>
                <w:caps/>
                <w:sz w:val="20"/>
                <w:szCs w:val="20"/>
                <w:lang w:val="en-US"/>
              </w:rPr>
              <w:t>aaaagattaaatcggagcggga</w:t>
            </w:r>
          </w:p>
        </w:tc>
        <w:tc>
          <w:tcPr>
            <w:tcW w:w="2551" w:type="dxa"/>
          </w:tcPr>
          <w:p w14:paraId="5FAB3179" w14:textId="77777777" w:rsidR="00026DA6" w:rsidRPr="007F1373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g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4595C8B9" w14:textId="77777777" w:rsidR="00026DA6" w:rsidRDefault="00026DA6" w:rsidP="00026D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6DA6" w:rsidRPr="00D263D7" w14:paraId="7FC70DE6" w14:textId="77777777" w:rsidTr="00D1723F">
        <w:tc>
          <w:tcPr>
            <w:tcW w:w="993" w:type="dxa"/>
          </w:tcPr>
          <w:p w14:paraId="6B9B6727" w14:textId="77777777" w:rsidR="00026DA6" w:rsidRDefault="00026DA6" w:rsidP="00026DA6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965</w:t>
            </w:r>
          </w:p>
        </w:tc>
        <w:tc>
          <w:tcPr>
            <w:tcW w:w="5387" w:type="dxa"/>
          </w:tcPr>
          <w:p w14:paraId="43D13762" w14:textId="77777777" w:rsidR="00026DA6" w:rsidRPr="003E01CC" w:rsidRDefault="00026DA6" w:rsidP="00026DA6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7F1373">
              <w:rPr>
                <w:rFonts w:ascii="Arial" w:hAnsi="Arial" w:cs="Arial"/>
                <w:caps/>
                <w:sz w:val="20"/>
                <w:szCs w:val="20"/>
                <w:lang w:val="en-US"/>
              </w:rPr>
              <w:t>tgacgctccatccgcaata</w:t>
            </w:r>
          </w:p>
        </w:tc>
        <w:tc>
          <w:tcPr>
            <w:tcW w:w="2551" w:type="dxa"/>
          </w:tcPr>
          <w:p w14:paraId="4C4679F3" w14:textId="77777777" w:rsidR="00026DA6" w:rsidRDefault="00026DA6" w:rsidP="00026DA6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g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46C146D4" w14:textId="77777777" w:rsidR="00026DA6" w:rsidRDefault="00026DA6" w:rsidP="00026DA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D519E" w:rsidRPr="00D263D7" w14:paraId="5BB3CB11" w14:textId="77777777" w:rsidTr="00D1723F">
        <w:tc>
          <w:tcPr>
            <w:tcW w:w="993" w:type="dxa"/>
          </w:tcPr>
          <w:p w14:paraId="0BB49BB6" w14:textId="77777777" w:rsidR="005D519E" w:rsidRDefault="005D519E" w:rsidP="005D51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514</w:t>
            </w:r>
          </w:p>
        </w:tc>
        <w:tc>
          <w:tcPr>
            <w:tcW w:w="5387" w:type="dxa"/>
          </w:tcPr>
          <w:p w14:paraId="2AC65615" w14:textId="77777777" w:rsidR="005D519E" w:rsidRPr="00E533EB" w:rsidRDefault="005D519E" w:rsidP="005D519E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0D6FCB">
              <w:rPr>
                <w:rFonts w:ascii="Arial" w:hAnsi="Arial" w:cs="Arial"/>
                <w:caps/>
                <w:sz w:val="20"/>
                <w:szCs w:val="20"/>
                <w:lang w:val="en-US"/>
              </w:rPr>
              <w:t>GGTTAAGAAATCGCATTATGTCAAAA</w:t>
            </w:r>
          </w:p>
        </w:tc>
        <w:tc>
          <w:tcPr>
            <w:tcW w:w="2551" w:type="dxa"/>
          </w:tcPr>
          <w:p w14:paraId="15E1299D" w14:textId="77777777" w:rsidR="005D519E" w:rsidRPr="00D61CBA" w:rsidRDefault="005D519E" w:rsidP="005D51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mrD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7A063889" w14:textId="77777777" w:rsidR="005D519E" w:rsidRDefault="005D519E" w:rsidP="005D519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5D519E" w:rsidRPr="00D263D7" w14:paraId="682B1F7F" w14:textId="77777777" w:rsidTr="00D1723F">
        <w:tc>
          <w:tcPr>
            <w:tcW w:w="993" w:type="dxa"/>
          </w:tcPr>
          <w:p w14:paraId="1B822937" w14:textId="77777777" w:rsidR="005D519E" w:rsidRDefault="005D519E" w:rsidP="005D519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515</w:t>
            </w:r>
          </w:p>
        </w:tc>
        <w:tc>
          <w:tcPr>
            <w:tcW w:w="5387" w:type="dxa"/>
          </w:tcPr>
          <w:p w14:paraId="6B73D4E1" w14:textId="77777777" w:rsidR="005D519E" w:rsidRPr="00E533EB" w:rsidRDefault="005D519E" w:rsidP="005D519E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0D6FCB">
              <w:rPr>
                <w:rFonts w:ascii="Arial" w:hAnsi="Arial" w:cs="Arial"/>
                <w:caps/>
                <w:sz w:val="20"/>
                <w:szCs w:val="20"/>
                <w:lang w:val="en-US"/>
              </w:rPr>
              <w:t>CGAACCGCCGCTATCG</w:t>
            </w:r>
          </w:p>
        </w:tc>
        <w:tc>
          <w:tcPr>
            <w:tcW w:w="2551" w:type="dxa"/>
          </w:tcPr>
          <w:p w14:paraId="55BABAE4" w14:textId="77777777" w:rsidR="005D519E" w:rsidRDefault="005D519E" w:rsidP="005D519E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mrD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77A0A01B" w14:textId="77777777" w:rsidR="005D519E" w:rsidRDefault="005D519E" w:rsidP="005D519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D263D7" w14:paraId="3CA50CD0" w14:textId="77777777" w:rsidTr="00D1723F">
        <w:tc>
          <w:tcPr>
            <w:tcW w:w="993" w:type="dxa"/>
          </w:tcPr>
          <w:p w14:paraId="153A7FEC" w14:textId="77777777" w:rsidR="00864114" w:rsidRPr="00D263D7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C8E">
              <w:rPr>
                <w:rFonts w:ascii="Arial" w:hAnsi="Arial" w:cs="Arial"/>
                <w:sz w:val="20"/>
                <w:szCs w:val="20"/>
                <w:lang w:val="en-US"/>
              </w:rPr>
              <w:t>16655</w:t>
            </w:r>
          </w:p>
        </w:tc>
        <w:tc>
          <w:tcPr>
            <w:tcW w:w="5387" w:type="dxa"/>
          </w:tcPr>
          <w:p w14:paraId="004A3364" w14:textId="77777777" w:rsidR="00864114" w:rsidRPr="00D844A8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783C8E">
              <w:rPr>
                <w:rFonts w:ascii="Arial" w:hAnsi="Arial" w:cs="Arial"/>
                <w:caps/>
                <w:sz w:val="20"/>
                <w:szCs w:val="20"/>
                <w:lang w:val="en-US"/>
              </w:rPr>
              <w:t>ATTCTCACATCATCATGTACTATGAGTAATGATTAATTACGCACTATATTATTTTTAGAGGTGTAGGCTGGAGCTGCTTCGAAGTTCCTATACTTTCTAG</w:t>
            </w:r>
          </w:p>
        </w:tc>
        <w:tc>
          <w:tcPr>
            <w:tcW w:w="2551" w:type="dxa"/>
          </w:tcPr>
          <w:p w14:paraId="39A22EB6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</w:t>
            </w:r>
            <w:proofErr w:type="gramStart"/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E078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1DE6DC7B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D263D7" w14:paraId="2A433864" w14:textId="77777777" w:rsidTr="00D1723F">
        <w:tc>
          <w:tcPr>
            <w:tcW w:w="993" w:type="dxa"/>
          </w:tcPr>
          <w:p w14:paraId="22E94EE5" w14:textId="77777777" w:rsidR="00864114" w:rsidRPr="00D263D7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83C8E">
              <w:rPr>
                <w:rFonts w:ascii="Arial" w:hAnsi="Arial" w:cs="Arial"/>
                <w:sz w:val="20"/>
                <w:szCs w:val="20"/>
                <w:lang w:val="en-US"/>
              </w:rPr>
              <w:t>16658</w:t>
            </w:r>
          </w:p>
        </w:tc>
        <w:tc>
          <w:tcPr>
            <w:tcW w:w="5387" w:type="dxa"/>
          </w:tcPr>
          <w:p w14:paraId="6B847E08" w14:textId="77777777" w:rsidR="00864114" w:rsidRPr="00D844A8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783C8E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GGATGCTGTCTTTTCGTGAATTTCACCATCTGATTTCTTCATTTTGAGCCTCCTTCCACACAACATAAACATAAAAAGCTTAAAGTGTAAAGATATGAATATCCTCCTTAGTTCCTATTCCGAAGTTCCTAT</w:t>
            </w:r>
          </w:p>
        </w:tc>
        <w:tc>
          <w:tcPr>
            <w:tcW w:w="2551" w:type="dxa"/>
          </w:tcPr>
          <w:p w14:paraId="54E3E6C0" w14:textId="77777777" w:rsidR="00864114" w:rsidRPr="00455E61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</w:t>
            </w:r>
            <w:proofErr w:type="gramStart"/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E078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461838AE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D263D7" w14:paraId="54AC42DA" w14:textId="77777777" w:rsidTr="00D1723F">
        <w:tc>
          <w:tcPr>
            <w:tcW w:w="993" w:type="dxa"/>
          </w:tcPr>
          <w:p w14:paraId="6FD70B3F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63D7">
              <w:rPr>
                <w:rFonts w:ascii="Arial" w:hAnsi="Arial" w:cs="Arial"/>
                <w:sz w:val="20"/>
                <w:szCs w:val="20"/>
                <w:lang w:val="en-US"/>
              </w:rPr>
              <w:t>16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5387" w:type="dxa"/>
          </w:tcPr>
          <w:p w14:paraId="27D77590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844A8">
              <w:rPr>
                <w:rFonts w:ascii="Arial" w:hAnsi="Arial" w:cs="Arial"/>
                <w:caps/>
                <w:sz w:val="20"/>
                <w:szCs w:val="20"/>
                <w:lang w:val="en-US"/>
              </w:rPr>
              <w:t>GGTTCAGCGCTTGTCCAAAAAATTTGGGGCACAGGATGTTTCTTCACGCCCGGACTACAAGGACGACGATGACAAGTGATGTAGGCTGGAGCTGCTTCG</w:t>
            </w:r>
          </w:p>
        </w:tc>
        <w:tc>
          <w:tcPr>
            <w:tcW w:w="2551" w:type="dxa"/>
          </w:tcPr>
          <w:p w14:paraId="0FC5CA97" w14:textId="77777777" w:rsidR="00864114" w:rsidRPr="00455E61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ugt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E078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31F9BBF4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D263D7" w14:paraId="64DE9C05" w14:textId="77777777" w:rsidTr="00D1723F">
        <w:tc>
          <w:tcPr>
            <w:tcW w:w="993" w:type="dxa"/>
          </w:tcPr>
          <w:p w14:paraId="6F8D7C69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63D7">
              <w:rPr>
                <w:rFonts w:ascii="Arial" w:hAnsi="Arial" w:cs="Arial"/>
                <w:sz w:val="20"/>
                <w:szCs w:val="20"/>
                <w:lang w:val="en-US"/>
              </w:rPr>
              <w:t>16687</w:t>
            </w:r>
          </w:p>
        </w:tc>
        <w:tc>
          <w:tcPr>
            <w:tcW w:w="5387" w:type="dxa"/>
          </w:tcPr>
          <w:p w14:paraId="21EAB278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263D7">
              <w:rPr>
                <w:rFonts w:ascii="Arial" w:hAnsi="Arial" w:cs="Arial"/>
                <w:caps/>
                <w:sz w:val="20"/>
                <w:szCs w:val="20"/>
                <w:lang w:val="en-US"/>
              </w:rPr>
              <w:t>AGATAATTCGGTCTGCTGGTCATAGCCATTATTCAGTAAGACCGCAGGTTGCAGCGGCGGAATATGAATATCCTCCTTAGTTC</w:t>
            </w:r>
          </w:p>
        </w:tc>
        <w:tc>
          <w:tcPr>
            <w:tcW w:w="2551" w:type="dxa"/>
          </w:tcPr>
          <w:p w14:paraId="43CD75D8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ugtL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>Km</w:t>
            </w:r>
            <w:r w:rsidRPr="00E078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3C2EA78D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D263D7" w14:paraId="4AC86C5B" w14:textId="77777777" w:rsidTr="00D1723F">
        <w:tc>
          <w:tcPr>
            <w:tcW w:w="993" w:type="dxa"/>
          </w:tcPr>
          <w:p w14:paraId="4B1456D0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864</w:t>
            </w:r>
          </w:p>
        </w:tc>
        <w:tc>
          <w:tcPr>
            <w:tcW w:w="5387" w:type="dxa"/>
          </w:tcPr>
          <w:p w14:paraId="66535216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263D7">
              <w:rPr>
                <w:rFonts w:ascii="Arial" w:hAnsi="Arial" w:cs="Arial"/>
                <w:caps/>
                <w:sz w:val="20"/>
                <w:szCs w:val="20"/>
                <w:lang w:val="en-US"/>
              </w:rPr>
              <w:t>TTACTGAGAAGTTAAATCATGCTTCGCTTGATTTATGGCATATCCTTAAGGACTACAAGGACGACGATGACAAGTGATGTAGGCTGGAGCTGCTTCG</w:t>
            </w:r>
          </w:p>
        </w:tc>
        <w:tc>
          <w:tcPr>
            <w:tcW w:w="2551" w:type="dxa"/>
          </w:tcPr>
          <w:p w14:paraId="2580FEBE" w14:textId="77777777" w:rsidR="00864114" w:rsidRPr="00A0400B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 w:rsidRPr="00A0400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ugtL</w:t>
            </w:r>
            <w:r w:rsidRPr="00A0400B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1-89truncation</w:t>
            </w:r>
            <w:r w:rsidRPr="00A0400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-</w:t>
            </w:r>
            <w:proofErr w:type="gramStart"/>
            <w:r w:rsidRPr="00A0400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LAG::</w:t>
            </w:r>
            <w:proofErr w:type="gramEnd"/>
            <w:r w:rsidRPr="00A0400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m</w:t>
            </w:r>
            <w:r w:rsidRPr="00A0400B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val="en-US"/>
              </w:rPr>
              <w:t>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60B99650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FB3FDA" w:rsidRPr="00FB3FDA" w14:paraId="7948D036" w14:textId="77777777" w:rsidTr="00D1723F">
        <w:tc>
          <w:tcPr>
            <w:tcW w:w="993" w:type="dxa"/>
          </w:tcPr>
          <w:p w14:paraId="05326FBD" w14:textId="3568C58C" w:rsidR="00FB3FDA" w:rsidRDefault="00FB3FDA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3FD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17857</w:t>
            </w:r>
          </w:p>
        </w:tc>
        <w:tc>
          <w:tcPr>
            <w:tcW w:w="5387" w:type="dxa"/>
          </w:tcPr>
          <w:p w14:paraId="7AF558D5" w14:textId="3EC8379B" w:rsidR="00FB3FDA" w:rsidRPr="00D263D7" w:rsidRDefault="00FB3FDA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FB3FDA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TTTATGCATATTATTAGACTAACAACAATGAGATGTTTAGCGGTAG</w:t>
            </w:r>
          </w:p>
        </w:tc>
        <w:tc>
          <w:tcPr>
            <w:tcW w:w="2551" w:type="dxa"/>
          </w:tcPr>
          <w:p w14:paraId="315DE5E8" w14:textId="68B5E70F" w:rsidR="00FB3FDA" w:rsidRDefault="00FB3FDA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SD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rom -182 position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G start codon</w:t>
            </w:r>
          </w:p>
        </w:tc>
        <w:tc>
          <w:tcPr>
            <w:tcW w:w="1253" w:type="dxa"/>
          </w:tcPr>
          <w:p w14:paraId="7A49B8F0" w14:textId="15525198" w:rsidR="00FB3FDA" w:rsidRDefault="00FB3FDA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38670593" w14:textId="77777777" w:rsidTr="00D1723F">
        <w:tc>
          <w:tcPr>
            <w:tcW w:w="993" w:type="dxa"/>
          </w:tcPr>
          <w:p w14:paraId="44F27A0B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856</w:t>
            </w:r>
          </w:p>
        </w:tc>
        <w:tc>
          <w:tcPr>
            <w:tcW w:w="5387" w:type="dxa"/>
          </w:tcPr>
          <w:p w14:paraId="2540CC38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463615">
              <w:rPr>
                <w:rFonts w:ascii="Arial" w:hAnsi="Arial" w:cs="Arial"/>
                <w:caps/>
                <w:sz w:val="20"/>
                <w:szCs w:val="20"/>
                <w:lang w:val="en-US"/>
              </w:rPr>
              <w:t>TGTTTAGCGGTAGGGCAGAAG</w:t>
            </w:r>
          </w:p>
        </w:tc>
        <w:tc>
          <w:tcPr>
            <w:tcW w:w="2551" w:type="dxa"/>
          </w:tcPr>
          <w:p w14:paraId="41E73A1D" w14:textId="77777777" w:rsidR="00864114" w:rsidRPr="00FD6672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5EAD4619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4709F93F" w14:textId="77777777" w:rsidTr="00D1723F">
        <w:tc>
          <w:tcPr>
            <w:tcW w:w="993" w:type="dxa"/>
          </w:tcPr>
          <w:p w14:paraId="634D9FBB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857</w:t>
            </w:r>
          </w:p>
        </w:tc>
        <w:tc>
          <w:tcPr>
            <w:tcW w:w="5387" w:type="dxa"/>
          </w:tcPr>
          <w:p w14:paraId="33F5C624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463615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GTCAGCTAATCGTTACAACAA</w:t>
            </w:r>
          </w:p>
        </w:tc>
        <w:tc>
          <w:tcPr>
            <w:tcW w:w="2551" w:type="dxa"/>
          </w:tcPr>
          <w:p w14:paraId="76BF1A8F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1C6AC4BB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2161266E" w14:textId="77777777" w:rsidTr="00D1723F">
        <w:tc>
          <w:tcPr>
            <w:tcW w:w="993" w:type="dxa"/>
          </w:tcPr>
          <w:p w14:paraId="64ABD262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912</w:t>
            </w:r>
          </w:p>
        </w:tc>
        <w:tc>
          <w:tcPr>
            <w:tcW w:w="5387" w:type="dxa"/>
          </w:tcPr>
          <w:p w14:paraId="2EB2D40B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E1525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attgtgagcggataacaatttc</w:t>
            </w:r>
          </w:p>
        </w:tc>
        <w:tc>
          <w:tcPr>
            <w:tcW w:w="2551" w:type="dxa"/>
          </w:tcPr>
          <w:p w14:paraId="1D7D66B1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UHE-21 inserts</w:t>
            </w:r>
          </w:p>
        </w:tc>
        <w:tc>
          <w:tcPr>
            <w:tcW w:w="1253" w:type="dxa"/>
          </w:tcPr>
          <w:p w14:paraId="6ED94CB8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231944E0" w14:textId="77777777" w:rsidTr="00D1723F">
        <w:tc>
          <w:tcPr>
            <w:tcW w:w="993" w:type="dxa"/>
          </w:tcPr>
          <w:p w14:paraId="270C1FE8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913</w:t>
            </w:r>
          </w:p>
        </w:tc>
        <w:tc>
          <w:tcPr>
            <w:tcW w:w="5387" w:type="dxa"/>
          </w:tcPr>
          <w:p w14:paraId="1730C7DF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E1525">
              <w:rPr>
                <w:rFonts w:ascii="Arial" w:hAnsi="Arial" w:cs="Arial"/>
                <w:caps/>
                <w:sz w:val="20"/>
                <w:szCs w:val="20"/>
                <w:lang w:val="en-US"/>
              </w:rPr>
              <w:t>aatccagatggagttctgagg</w:t>
            </w:r>
          </w:p>
        </w:tc>
        <w:tc>
          <w:tcPr>
            <w:tcW w:w="2551" w:type="dxa"/>
          </w:tcPr>
          <w:p w14:paraId="45707F84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UHE-21 inserts</w:t>
            </w:r>
          </w:p>
        </w:tc>
        <w:tc>
          <w:tcPr>
            <w:tcW w:w="1253" w:type="dxa"/>
          </w:tcPr>
          <w:p w14:paraId="07D8CC10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3436FF0E" w14:textId="77777777" w:rsidTr="00D1723F">
        <w:tc>
          <w:tcPr>
            <w:tcW w:w="993" w:type="dxa"/>
          </w:tcPr>
          <w:p w14:paraId="1B740EA8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1332</w:t>
            </w:r>
          </w:p>
        </w:tc>
        <w:tc>
          <w:tcPr>
            <w:tcW w:w="5387" w:type="dxa"/>
          </w:tcPr>
          <w:p w14:paraId="4E630F3C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E6917">
              <w:rPr>
                <w:rFonts w:ascii="Arial" w:hAnsi="Arial" w:cs="Arial"/>
                <w:caps/>
                <w:sz w:val="20"/>
                <w:szCs w:val="20"/>
                <w:lang w:val="en-US"/>
              </w:rPr>
              <w:t>TGGGATATATCAACGGTGGT</w:t>
            </w:r>
          </w:p>
        </w:tc>
        <w:tc>
          <w:tcPr>
            <w:tcW w:w="2551" w:type="dxa"/>
          </w:tcPr>
          <w:p w14:paraId="494C4038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XG10sf inserts</w:t>
            </w:r>
          </w:p>
        </w:tc>
        <w:tc>
          <w:tcPr>
            <w:tcW w:w="1253" w:type="dxa"/>
          </w:tcPr>
          <w:p w14:paraId="0D4892DE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133A9557" w14:textId="77777777" w:rsidTr="00D1723F">
        <w:tc>
          <w:tcPr>
            <w:tcW w:w="993" w:type="dxa"/>
          </w:tcPr>
          <w:p w14:paraId="3CE37C9A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1333</w:t>
            </w:r>
          </w:p>
        </w:tc>
        <w:tc>
          <w:tcPr>
            <w:tcW w:w="5387" w:type="dxa"/>
          </w:tcPr>
          <w:p w14:paraId="7E2FE27A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E6917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GTATGTAGCATCACCTTC</w:t>
            </w:r>
          </w:p>
        </w:tc>
        <w:tc>
          <w:tcPr>
            <w:tcW w:w="2551" w:type="dxa"/>
          </w:tcPr>
          <w:p w14:paraId="0E106DEA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XG10sf inserts</w:t>
            </w:r>
          </w:p>
        </w:tc>
        <w:tc>
          <w:tcPr>
            <w:tcW w:w="1253" w:type="dxa"/>
          </w:tcPr>
          <w:p w14:paraId="27556CC5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55130903" w14:textId="77777777" w:rsidTr="00D1723F">
        <w:tc>
          <w:tcPr>
            <w:tcW w:w="993" w:type="dxa"/>
          </w:tcPr>
          <w:p w14:paraId="497FE0EE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1883</w:t>
            </w:r>
          </w:p>
        </w:tc>
        <w:tc>
          <w:tcPr>
            <w:tcW w:w="5387" w:type="dxa"/>
          </w:tcPr>
          <w:p w14:paraId="49E4D863" w14:textId="77777777" w:rsidR="00864114" w:rsidRPr="00DE6917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57111">
              <w:rPr>
                <w:rFonts w:ascii="Arial" w:hAnsi="Arial" w:cs="Arial"/>
                <w:caps/>
                <w:sz w:val="20"/>
                <w:szCs w:val="20"/>
                <w:lang w:val="en-US"/>
              </w:rPr>
              <w:t>CCAGCAGCCGCGGTAAT</w:t>
            </w:r>
          </w:p>
        </w:tc>
        <w:tc>
          <w:tcPr>
            <w:tcW w:w="2551" w:type="dxa"/>
          </w:tcPr>
          <w:p w14:paraId="6B4E2434" w14:textId="77777777" w:rsidR="00864114" w:rsidRPr="00C57111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2FCFE1B7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287E1CCF" w14:textId="77777777" w:rsidTr="00D1723F">
        <w:tc>
          <w:tcPr>
            <w:tcW w:w="993" w:type="dxa"/>
          </w:tcPr>
          <w:p w14:paraId="564DA8A2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1884</w:t>
            </w:r>
          </w:p>
        </w:tc>
        <w:tc>
          <w:tcPr>
            <w:tcW w:w="5387" w:type="dxa"/>
          </w:tcPr>
          <w:p w14:paraId="7C4B21F2" w14:textId="77777777" w:rsidR="00864114" w:rsidRPr="00DE6917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57111">
              <w:rPr>
                <w:rFonts w:ascii="Arial" w:hAnsi="Arial" w:cs="Arial"/>
                <w:caps/>
                <w:sz w:val="20"/>
                <w:szCs w:val="20"/>
                <w:lang w:val="en-US"/>
              </w:rPr>
              <w:t>TTTACGCCCAGTAATTCCGATT</w:t>
            </w:r>
          </w:p>
        </w:tc>
        <w:tc>
          <w:tcPr>
            <w:tcW w:w="2551" w:type="dxa"/>
          </w:tcPr>
          <w:p w14:paraId="69622B9C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r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-PCR</w:t>
            </w:r>
          </w:p>
        </w:tc>
        <w:tc>
          <w:tcPr>
            <w:tcW w:w="1253" w:type="dxa"/>
          </w:tcPr>
          <w:p w14:paraId="762FF2AF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AF2E2A" w14:paraId="14C698AD" w14:textId="77777777" w:rsidTr="00D1723F">
        <w:tc>
          <w:tcPr>
            <w:tcW w:w="993" w:type="dxa"/>
          </w:tcPr>
          <w:p w14:paraId="09240725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364</w:t>
            </w:r>
          </w:p>
        </w:tc>
        <w:tc>
          <w:tcPr>
            <w:tcW w:w="5387" w:type="dxa"/>
          </w:tcPr>
          <w:p w14:paraId="4632D708" w14:textId="77777777" w:rsidR="00864114" w:rsidRPr="00DE6917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AF2E2A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TTTATGCATAACAACAATGAGATGTTTAG</w:t>
            </w:r>
          </w:p>
        </w:tc>
        <w:tc>
          <w:tcPr>
            <w:tcW w:w="2551" w:type="dxa"/>
          </w:tcPr>
          <w:p w14:paraId="2770176A" w14:textId="103FD21F" w:rsidR="00864114" w:rsidRPr="00AF2E2A" w:rsidRDefault="00864114" w:rsidP="00864114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rom -171 position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G start codon</w:t>
            </w:r>
          </w:p>
        </w:tc>
        <w:tc>
          <w:tcPr>
            <w:tcW w:w="1253" w:type="dxa"/>
          </w:tcPr>
          <w:p w14:paraId="123EF841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8765A1" w14:paraId="3D8E1FD6" w14:textId="77777777" w:rsidTr="00D1723F">
        <w:tc>
          <w:tcPr>
            <w:tcW w:w="993" w:type="dxa"/>
          </w:tcPr>
          <w:p w14:paraId="21DBEE21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503</w:t>
            </w:r>
          </w:p>
        </w:tc>
        <w:tc>
          <w:tcPr>
            <w:tcW w:w="5387" w:type="dxa"/>
          </w:tcPr>
          <w:p w14:paraId="0D4B3432" w14:textId="77777777" w:rsidR="00864114" w:rsidRPr="00DE1525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8765A1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TTTATGCATATTATTAGGCTAACAACAATGAG</w:t>
            </w:r>
          </w:p>
        </w:tc>
        <w:tc>
          <w:tcPr>
            <w:tcW w:w="2551" w:type="dxa"/>
          </w:tcPr>
          <w:p w14:paraId="191E0B3A" w14:textId="00D68487" w:rsidR="00864114" w:rsidRPr="008765A1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loning of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ugt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rom -182 position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G start codon </w:t>
            </w:r>
          </w:p>
        </w:tc>
        <w:tc>
          <w:tcPr>
            <w:tcW w:w="1253" w:type="dxa"/>
          </w:tcPr>
          <w:p w14:paraId="30A1783A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is study </w:t>
            </w:r>
          </w:p>
        </w:tc>
      </w:tr>
      <w:tr w:rsidR="00864114" w:rsidRPr="00FD18F5" w14:paraId="09318628" w14:textId="77777777" w:rsidTr="00D1723F">
        <w:tc>
          <w:tcPr>
            <w:tcW w:w="993" w:type="dxa"/>
          </w:tcPr>
          <w:p w14:paraId="43CBFAAB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558</w:t>
            </w:r>
          </w:p>
        </w:tc>
        <w:tc>
          <w:tcPr>
            <w:tcW w:w="5387" w:type="dxa"/>
          </w:tcPr>
          <w:p w14:paraId="035C3FAD" w14:textId="77777777" w:rsidR="00864114" w:rsidRPr="00567F82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455E61">
              <w:rPr>
                <w:rFonts w:ascii="Arial" w:hAnsi="Arial" w:cs="Arial"/>
                <w:caps/>
                <w:sz w:val="20"/>
                <w:szCs w:val="20"/>
                <w:lang w:val="en-US"/>
              </w:rPr>
              <w:t>CTCACATCATCATGTACTATGAG</w:t>
            </w:r>
          </w:p>
        </w:tc>
        <w:tc>
          <w:tcPr>
            <w:tcW w:w="2551" w:type="dxa"/>
          </w:tcPr>
          <w:p w14:paraId="05038341" w14:textId="77777777" w:rsidR="00864114" w:rsidRPr="002A5769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NA template generation for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 extension sequencing ladder and confirmation of </w:t>
            </w: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</w:t>
            </w:r>
            <w:proofErr w:type="gramStart"/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E078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</w:t>
            </w:r>
          </w:p>
        </w:tc>
        <w:tc>
          <w:tcPr>
            <w:tcW w:w="1253" w:type="dxa"/>
          </w:tcPr>
          <w:p w14:paraId="72CEF8F3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567F82" w14:paraId="0233C32B" w14:textId="77777777" w:rsidTr="00D1723F">
        <w:tc>
          <w:tcPr>
            <w:tcW w:w="993" w:type="dxa"/>
          </w:tcPr>
          <w:p w14:paraId="4BF45405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3559</w:t>
            </w:r>
          </w:p>
        </w:tc>
        <w:tc>
          <w:tcPr>
            <w:tcW w:w="5387" w:type="dxa"/>
          </w:tcPr>
          <w:p w14:paraId="77481316" w14:textId="77777777" w:rsidR="00864114" w:rsidRPr="00567F82" w:rsidRDefault="00864114" w:rsidP="00864114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38634C">
              <w:rPr>
                <w:rFonts w:ascii="Arial" w:hAnsi="Arial" w:cs="Arial"/>
                <w:caps/>
                <w:sz w:val="20"/>
                <w:szCs w:val="20"/>
                <w:lang w:val="en-US"/>
              </w:rPr>
              <w:t>GATGCTGTCTTTTCGTGA</w:t>
            </w:r>
          </w:p>
        </w:tc>
        <w:tc>
          <w:tcPr>
            <w:tcW w:w="2551" w:type="dxa"/>
          </w:tcPr>
          <w:p w14:paraId="231139F1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DNA template generation for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 extension sequencing ladder and confirmation of </w:t>
            </w:r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lac1-6_-12</w:t>
            </w:r>
            <w:proofErr w:type="gramStart"/>
            <w:r w:rsidRPr="00E0788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E07884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E0788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</w:t>
            </w:r>
          </w:p>
        </w:tc>
        <w:tc>
          <w:tcPr>
            <w:tcW w:w="1253" w:type="dxa"/>
          </w:tcPr>
          <w:p w14:paraId="66E88B45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412E5640" w14:textId="77777777" w:rsidTr="00D1723F">
        <w:tc>
          <w:tcPr>
            <w:tcW w:w="993" w:type="dxa"/>
          </w:tcPr>
          <w:p w14:paraId="16D2E7B8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560</w:t>
            </w:r>
          </w:p>
        </w:tc>
        <w:tc>
          <w:tcPr>
            <w:tcW w:w="5387" w:type="dxa"/>
          </w:tcPr>
          <w:p w14:paraId="34103FEF" w14:textId="77777777" w:rsidR="00864114" w:rsidRPr="004A633B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33B">
              <w:rPr>
                <w:rFonts w:ascii="Arial" w:hAnsi="Arial" w:cs="Arial"/>
                <w:sz w:val="20"/>
                <w:szCs w:val="20"/>
                <w:lang w:val="en-US"/>
              </w:rPr>
              <w:t>CATTTTGAGCCTCCTCGCAG</w:t>
            </w:r>
          </w:p>
        </w:tc>
        <w:tc>
          <w:tcPr>
            <w:tcW w:w="2551" w:type="dxa"/>
          </w:tcPr>
          <w:p w14:paraId="6E71863E" w14:textId="796D4809" w:rsidR="00864114" w:rsidRPr="004A633B" w:rsidRDefault="008E5B31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864114">
              <w:rPr>
                <w:rFonts w:ascii="Arial" w:hAnsi="Arial" w:cs="Arial"/>
                <w:sz w:val="20"/>
                <w:szCs w:val="20"/>
                <w:lang w:val="en-US"/>
              </w:rPr>
              <w:t xml:space="preserve">equencing primer for </w:t>
            </w:r>
            <w:r w:rsidR="00864114">
              <w:rPr>
                <w:rFonts w:ascii="Arial" w:hAnsi="Arial" w:cs="Arial"/>
                <w:i/>
                <w:sz w:val="20"/>
                <w:szCs w:val="20"/>
                <w:lang w:val="en-US"/>
              </w:rPr>
              <w:t>ugtSmutAUG</w:t>
            </w:r>
            <w:r w:rsidR="00864114">
              <w:rPr>
                <w:rFonts w:ascii="Arial" w:hAnsi="Arial" w:cs="Arial"/>
                <w:sz w:val="20"/>
                <w:szCs w:val="20"/>
                <w:lang w:val="en-US"/>
              </w:rPr>
              <w:t xml:space="preserve"> allele insertion confirmation </w:t>
            </w:r>
          </w:p>
        </w:tc>
        <w:tc>
          <w:tcPr>
            <w:tcW w:w="1253" w:type="dxa"/>
          </w:tcPr>
          <w:p w14:paraId="1437F13C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A633B" w14:paraId="444EA5F2" w14:textId="77777777" w:rsidTr="00D1723F">
        <w:tc>
          <w:tcPr>
            <w:tcW w:w="993" w:type="dxa"/>
          </w:tcPr>
          <w:p w14:paraId="29AFABB8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621</w:t>
            </w:r>
          </w:p>
        </w:tc>
        <w:tc>
          <w:tcPr>
            <w:tcW w:w="5387" w:type="dxa"/>
          </w:tcPr>
          <w:p w14:paraId="535B7CD9" w14:textId="77777777" w:rsidR="00864114" w:rsidRPr="00A67D23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33B">
              <w:rPr>
                <w:rFonts w:ascii="Arial" w:hAnsi="Arial" w:cs="Arial"/>
                <w:sz w:val="20"/>
                <w:szCs w:val="20"/>
                <w:lang w:val="en-US"/>
              </w:rPr>
              <w:t>ATTCTCACATCATCATGTAC</w:t>
            </w:r>
          </w:p>
        </w:tc>
        <w:tc>
          <w:tcPr>
            <w:tcW w:w="2551" w:type="dxa"/>
          </w:tcPr>
          <w:p w14:paraId="77D163D9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SmutAU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llele insertion confirmation</w:t>
            </w:r>
          </w:p>
        </w:tc>
        <w:tc>
          <w:tcPr>
            <w:tcW w:w="1253" w:type="dxa"/>
          </w:tcPr>
          <w:p w14:paraId="36F085ED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3D5ECF" w14:paraId="49DCCC6B" w14:textId="77777777" w:rsidTr="00D1723F">
        <w:tc>
          <w:tcPr>
            <w:tcW w:w="993" w:type="dxa"/>
          </w:tcPr>
          <w:p w14:paraId="18410E62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781</w:t>
            </w:r>
          </w:p>
        </w:tc>
        <w:tc>
          <w:tcPr>
            <w:tcW w:w="5387" w:type="dxa"/>
          </w:tcPr>
          <w:p w14:paraId="12D1746F" w14:textId="77777777" w:rsidR="00864114" w:rsidRPr="00A67D23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389B">
              <w:rPr>
                <w:rFonts w:ascii="Arial" w:hAnsi="Arial" w:cs="Arial"/>
                <w:sz w:val="20"/>
                <w:szCs w:val="20"/>
                <w:lang w:val="en-US"/>
              </w:rPr>
              <w:t>TTGTCTTATAAGAAGTTAAACTAAAAGTATTATTAGGCTA</w:t>
            </w:r>
            <w:r w:rsidRPr="000A389B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taggctggagctgcttc</w:t>
            </w:r>
          </w:p>
        </w:tc>
        <w:tc>
          <w:tcPr>
            <w:tcW w:w="2551" w:type="dxa"/>
          </w:tcPr>
          <w:p w14:paraId="086C8DF6" w14:textId="77777777" w:rsidR="00864114" w:rsidRPr="00A67D23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478EBC5B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3D5ECF" w14:paraId="1F680269" w14:textId="77777777" w:rsidTr="00D1723F">
        <w:tc>
          <w:tcPr>
            <w:tcW w:w="993" w:type="dxa"/>
          </w:tcPr>
          <w:p w14:paraId="369B0B26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782</w:t>
            </w:r>
          </w:p>
        </w:tc>
        <w:tc>
          <w:tcPr>
            <w:tcW w:w="5387" w:type="dxa"/>
          </w:tcPr>
          <w:p w14:paraId="75078851" w14:textId="77777777" w:rsidR="00864114" w:rsidRPr="00A67D23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A389B">
              <w:rPr>
                <w:rFonts w:ascii="Arial" w:hAnsi="Arial" w:cs="Arial"/>
                <w:sz w:val="20"/>
                <w:szCs w:val="20"/>
                <w:lang w:val="en-US"/>
              </w:rPr>
              <w:t>TATATCATAAGCACTATCAGTATTGGCCTTCTGCCCTACC</w:t>
            </w:r>
            <w:r w:rsidRPr="00934C02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tatgaatatcctccttag</w:t>
            </w:r>
          </w:p>
        </w:tc>
        <w:tc>
          <w:tcPr>
            <w:tcW w:w="2551" w:type="dxa"/>
          </w:tcPr>
          <w:p w14:paraId="3D05919F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19B066E4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3D5ECF" w14:paraId="1AF61A9E" w14:textId="77777777" w:rsidTr="00D1723F">
        <w:tc>
          <w:tcPr>
            <w:tcW w:w="993" w:type="dxa"/>
          </w:tcPr>
          <w:p w14:paraId="743137DB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783</w:t>
            </w:r>
          </w:p>
        </w:tc>
        <w:tc>
          <w:tcPr>
            <w:tcW w:w="5387" w:type="dxa"/>
          </w:tcPr>
          <w:p w14:paraId="1F38B1DD" w14:textId="77777777" w:rsidR="00864114" w:rsidRPr="004905B3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67D23">
              <w:rPr>
                <w:rFonts w:ascii="Arial" w:hAnsi="Arial" w:cs="Arial"/>
                <w:sz w:val="20"/>
                <w:szCs w:val="20"/>
                <w:lang w:val="en-US"/>
              </w:rPr>
              <w:t>TTGTCTTATAAGAAGTTAAACTAAAAGTATTATTAGGCTAACAACATAGAGATGTTTAGCGGTAGGGCAGAAGGCCAATACTGATAGTGCTTATGATATA</w:t>
            </w:r>
          </w:p>
        </w:tc>
        <w:tc>
          <w:tcPr>
            <w:tcW w:w="2551" w:type="dxa"/>
          </w:tcPr>
          <w:p w14:paraId="5D0C34F0" w14:textId="77777777" w:rsidR="00864114" w:rsidRPr="00A67D23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3857CA3B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3D5ECF" w14:paraId="0E533B89" w14:textId="77777777" w:rsidTr="00D1723F">
        <w:tc>
          <w:tcPr>
            <w:tcW w:w="993" w:type="dxa"/>
          </w:tcPr>
          <w:p w14:paraId="6E67E96D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784</w:t>
            </w:r>
          </w:p>
        </w:tc>
        <w:tc>
          <w:tcPr>
            <w:tcW w:w="5387" w:type="dxa"/>
          </w:tcPr>
          <w:p w14:paraId="2372E61F" w14:textId="77777777" w:rsidR="00864114" w:rsidRPr="00A67D23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633B">
              <w:rPr>
                <w:rFonts w:ascii="Arial" w:hAnsi="Arial" w:cs="Arial"/>
                <w:sz w:val="20"/>
                <w:szCs w:val="20"/>
                <w:lang w:val="en-US"/>
              </w:rPr>
              <w:t>TATATCATAAGCACTATCAGTATTGGCCTTCTGCCCTACCGCTAAACATCTCTATGTTGTTAGCCTAATAATACTTTTAGTTTAACTTCTTATAAGACAA</w:t>
            </w:r>
          </w:p>
        </w:tc>
        <w:tc>
          <w:tcPr>
            <w:tcW w:w="2551" w:type="dxa"/>
          </w:tcPr>
          <w:p w14:paraId="09F2FFEB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train</w:t>
            </w:r>
          </w:p>
        </w:tc>
        <w:tc>
          <w:tcPr>
            <w:tcW w:w="1253" w:type="dxa"/>
          </w:tcPr>
          <w:p w14:paraId="4A5086E1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331AD7" w14:paraId="48246413" w14:textId="77777777" w:rsidTr="00D1723F">
        <w:tc>
          <w:tcPr>
            <w:tcW w:w="993" w:type="dxa"/>
          </w:tcPr>
          <w:p w14:paraId="2A1FA96C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785</w:t>
            </w:r>
          </w:p>
        </w:tc>
        <w:tc>
          <w:tcPr>
            <w:tcW w:w="5387" w:type="dxa"/>
          </w:tcPr>
          <w:p w14:paraId="1BB365FC" w14:textId="77777777" w:rsidR="00864114" w:rsidRPr="004A633B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AD7">
              <w:rPr>
                <w:rFonts w:ascii="Arial" w:hAnsi="Arial" w:cs="Arial"/>
                <w:sz w:val="20"/>
                <w:szCs w:val="20"/>
                <w:lang w:val="en-US"/>
              </w:rPr>
              <w:t>GTTTTATGCATATTATTAGGCTAACAACATAGAGATGTTTAGCGGTAG</w:t>
            </w:r>
          </w:p>
        </w:tc>
        <w:tc>
          <w:tcPr>
            <w:tcW w:w="2551" w:type="dxa"/>
          </w:tcPr>
          <w:p w14:paraId="4C5C2E8A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mutAU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rom -182 position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G start codon</w:t>
            </w:r>
          </w:p>
        </w:tc>
        <w:tc>
          <w:tcPr>
            <w:tcW w:w="1253" w:type="dxa"/>
          </w:tcPr>
          <w:p w14:paraId="0772549B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8A13CA" w14:paraId="092D1436" w14:textId="77777777" w:rsidTr="00D1723F">
        <w:tc>
          <w:tcPr>
            <w:tcW w:w="993" w:type="dxa"/>
          </w:tcPr>
          <w:p w14:paraId="371FF55C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786</w:t>
            </w:r>
          </w:p>
        </w:tc>
        <w:tc>
          <w:tcPr>
            <w:tcW w:w="5387" w:type="dxa"/>
          </w:tcPr>
          <w:p w14:paraId="601496B2" w14:textId="77777777" w:rsidR="00864114" w:rsidRPr="004A633B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A13CA">
              <w:rPr>
                <w:rFonts w:ascii="Arial" w:hAnsi="Arial" w:cs="Arial"/>
                <w:sz w:val="20"/>
                <w:szCs w:val="20"/>
                <w:lang w:val="en-US"/>
              </w:rPr>
              <w:t>GTTTTTGCTAGCATCGTTACAACAAATATAATTAAGAC</w:t>
            </w:r>
          </w:p>
        </w:tc>
        <w:tc>
          <w:tcPr>
            <w:tcW w:w="2551" w:type="dxa"/>
          </w:tcPr>
          <w:p w14:paraId="10E6276C" w14:textId="77777777" w:rsidR="00864114" w:rsidRPr="008A13CA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68831E44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22503" w14:paraId="443B2127" w14:textId="77777777" w:rsidTr="00D1723F">
        <w:tc>
          <w:tcPr>
            <w:tcW w:w="993" w:type="dxa"/>
          </w:tcPr>
          <w:p w14:paraId="216D189C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859</w:t>
            </w:r>
          </w:p>
        </w:tc>
        <w:tc>
          <w:tcPr>
            <w:tcW w:w="5387" w:type="dxa"/>
          </w:tcPr>
          <w:p w14:paraId="7155ECF7" w14:textId="77777777" w:rsidR="00864114" w:rsidRPr="004A633B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27D7">
              <w:rPr>
                <w:rFonts w:ascii="Arial" w:hAnsi="Arial" w:cs="Arial"/>
                <w:sz w:val="20"/>
                <w:szCs w:val="20"/>
                <w:lang w:val="en-US"/>
              </w:rPr>
              <w:t>GCATCGAATTCATTATTAGGCTAACAACAATGAG</w:t>
            </w:r>
          </w:p>
        </w:tc>
        <w:tc>
          <w:tcPr>
            <w:tcW w:w="2551" w:type="dxa"/>
          </w:tcPr>
          <w:p w14:paraId="0870A6D6" w14:textId="77777777" w:rsidR="00864114" w:rsidRPr="004E27D7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64BD10D1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22503" w14:paraId="5B6763C5" w14:textId="77777777" w:rsidTr="00D1723F">
        <w:tc>
          <w:tcPr>
            <w:tcW w:w="993" w:type="dxa"/>
          </w:tcPr>
          <w:p w14:paraId="2B73BF58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860</w:t>
            </w:r>
          </w:p>
        </w:tc>
        <w:tc>
          <w:tcPr>
            <w:tcW w:w="5387" w:type="dxa"/>
          </w:tcPr>
          <w:p w14:paraId="12805535" w14:textId="77777777" w:rsidR="00864114" w:rsidRPr="004A633B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27D7">
              <w:rPr>
                <w:rFonts w:ascii="Arial" w:hAnsi="Arial" w:cs="Arial"/>
                <w:sz w:val="20"/>
                <w:szCs w:val="20"/>
                <w:lang w:val="en-US"/>
              </w:rPr>
              <w:t>GCATCAAGCTTAAACAAAGCCGTCAGCTAATC</w:t>
            </w:r>
          </w:p>
        </w:tc>
        <w:tc>
          <w:tcPr>
            <w:tcW w:w="2551" w:type="dxa"/>
          </w:tcPr>
          <w:p w14:paraId="60519B9B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35CB82D8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9423CC" w14:paraId="5746184A" w14:textId="77777777" w:rsidTr="00D1723F">
        <w:tc>
          <w:tcPr>
            <w:tcW w:w="993" w:type="dxa"/>
          </w:tcPr>
          <w:p w14:paraId="286B6B76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3871</w:t>
            </w:r>
          </w:p>
        </w:tc>
        <w:tc>
          <w:tcPr>
            <w:tcW w:w="5387" w:type="dxa"/>
          </w:tcPr>
          <w:p w14:paraId="3C06611D" w14:textId="77777777" w:rsidR="00864114" w:rsidRPr="004E27D7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23CC">
              <w:rPr>
                <w:rFonts w:ascii="Arial" w:hAnsi="Arial" w:cs="Arial"/>
                <w:sz w:val="20"/>
                <w:szCs w:val="20"/>
                <w:lang w:val="en-US"/>
              </w:rPr>
              <w:t>GTCCAAAAAATTTGGGGCACAGGATGTTTCTTCACGCCCGGACTACAAGGACGACGATGACAAGTAACATATGAATATCCTCCTTA</w:t>
            </w:r>
          </w:p>
        </w:tc>
        <w:tc>
          <w:tcPr>
            <w:tcW w:w="2551" w:type="dxa"/>
          </w:tcPr>
          <w:p w14:paraId="5BC867CE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ration of</w:t>
            </w:r>
            <w:r w:rsidRPr="00EF0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g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L</w:t>
            </w:r>
            <w:proofErr w:type="spellEnd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FLAG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F02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53" w:type="dxa"/>
          </w:tcPr>
          <w:p w14:paraId="3243349C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9423CC" w14:paraId="2E90B70C" w14:textId="77777777" w:rsidTr="00D1723F">
        <w:tc>
          <w:tcPr>
            <w:tcW w:w="993" w:type="dxa"/>
          </w:tcPr>
          <w:p w14:paraId="371EC3FF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872</w:t>
            </w:r>
          </w:p>
        </w:tc>
        <w:tc>
          <w:tcPr>
            <w:tcW w:w="5387" w:type="dxa"/>
          </w:tcPr>
          <w:p w14:paraId="3251E3CE" w14:textId="77777777" w:rsidR="00864114" w:rsidRPr="004E27D7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23CC">
              <w:rPr>
                <w:rFonts w:ascii="Arial" w:hAnsi="Arial" w:cs="Arial"/>
                <w:sz w:val="20"/>
                <w:szCs w:val="20"/>
                <w:lang w:val="en-US"/>
              </w:rPr>
              <w:t>ATAGCCATTATTCAGTAAGACCGCAGGTTGCAGCGGCGGAGTGTAGGCTGGAGCTGCTTC</w:t>
            </w:r>
          </w:p>
        </w:tc>
        <w:tc>
          <w:tcPr>
            <w:tcW w:w="2551" w:type="dxa"/>
          </w:tcPr>
          <w:p w14:paraId="0A9D2B55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ration of</w:t>
            </w:r>
            <w:r w:rsidRPr="00EF0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g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L</w:t>
            </w:r>
            <w:proofErr w:type="spellEnd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FLAG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F02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53" w:type="dxa"/>
          </w:tcPr>
          <w:p w14:paraId="4A941905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9423CC" w14:paraId="46378835" w14:textId="77777777" w:rsidTr="00D1723F">
        <w:tc>
          <w:tcPr>
            <w:tcW w:w="993" w:type="dxa"/>
          </w:tcPr>
          <w:p w14:paraId="00CB2639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873</w:t>
            </w:r>
          </w:p>
        </w:tc>
        <w:tc>
          <w:tcPr>
            <w:tcW w:w="5387" w:type="dxa"/>
          </w:tcPr>
          <w:p w14:paraId="0C860A8A" w14:textId="77777777" w:rsidR="00864114" w:rsidRPr="009423CC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D7A">
              <w:rPr>
                <w:rFonts w:ascii="Arial" w:hAnsi="Arial" w:cs="Arial"/>
                <w:sz w:val="20"/>
                <w:szCs w:val="20"/>
                <w:lang w:val="en-US"/>
              </w:rPr>
              <w:t>CCTTAAGTTATGCCTATG</w:t>
            </w:r>
          </w:p>
        </w:tc>
        <w:tc>
          <w:tcPr>
            <w:tcW w:w="2551" w:type="dxa"/>
          </w:tcPr>
          <w:p w14:paraId="0D4EFB99" w14:textId="77777777" w:rsidR="00864114" w:rsidRPr="00572D7A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g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L</w:t>
            </w:r>
            <w:proofErr w:type="spellEnd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FLAG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14:paraId="2A16C2AF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9423CC" w14:paraId="4C92B664" w14:textId="77777777" w:rsidTr="00D1723F">
        <w:tc>
          <w:tcPr>
            <w:tcW w:w="993" w:type="dxa"/>
          </w:tcPr>
          <w:p w14:paraId="5B71262B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874</w:t>
            </w:r>
          </w:p>
        </w:tc>
        <w:tc>
          <w:tcPr>
            <w:tcW w:w="5387" w:type="dxa"/>
          </w:tcPr>
          <w:p w14:paraId="1ED217BD" w14:textId="77777777" w:rsidR="00864114" w:rsidRPr="009423CC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2D7A">
              <w:rPr>
                <w:rFonts w:ascii="Arial" w:hAnsi="Arial" w:cs="Arial"/>
                <w:sz w:val="20"/>
                <w:szCs w:val="20"/>
                <w:lang w:val="en-US"/>
              </w:rPr>
              <w:t>CTCGAACCGAGATAATTCG</w:t>
            </w:r>
          </w:p>
        </w:tc>
        <w:tc>
          <w:tcPr>
            <w:tcW w:w="2551" w:type="dxa"/>
          </w:tcPr>
          <w:p w14:paraId="7CE57883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g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L</w:t>
            </w:r>
            <w:proofErr w:type="spellEnd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-</w:t>
            </w:r>
            <w:proofErr w:type="gram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FLAG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m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verification</w:t>
            </w:r>
          </w:p>
        </w:tc>
        <w:tc>
          <w:tcPr>
            <w:tcW w:w="1253" w:type="dxa"/>
          </w:tcPr>
          <w:p w14:paraId="0A4D250A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22503" w14:paraId="1A22381A" w14:textId="77777777" w:rsidTr="00D1723F">
        <w:tc>
          <w:tcPr>
            <w:tcW w:w="993" w:type="dxa"/>
          </w:tcPr>
          <w:p w14:paraId="336BF84A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3999</w:t>
            </w:r>
          </w:p>
        </w:tc>
        <w:tc>
          <w:tcPr>
            <w:tcW w:w="5387" w:type="dxa"/>
          </w:tcPr>
          <w:p w14:paraId="5021002E" w14:textId="77777777" w:rsidR="00864114" w:rsidRPr="004E27D7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F28">
              <w:rPr>
                <w:rFonts w:ascii="Arial" w:hAnsi="Arial" w:cs="Arial"/>
                <w:sz w:val="20"/>
                <w:szCs w:val="20"/>
                <w:lang w:val="en-US"/>
              </w:rPr>
              <w:t>ACTCTTTAGTTTTTGTCTTAATTATATTTGTTGTAACGATTCCATGGAAAAGAGAAG</w:t>
            </w:r>
          </w:p>
        </w:tc>
        <w:tc>
          <w:tcPr>
            <w:tcW w:w="2551" w:type="dxa"/>
          </w:tcPr>
          <w:p w14:paraId="1D10C1A0" w14:textId="77777777" w:rsidR="00864114" w:rsidRPr="00EF0243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ration of</w:t>
            </w:r>
            <w:r w:rsidRPr="00EF0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gtS-</w:t>
            </w:r>
            <w:proofErr w:type="gramStart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PA::</w:t>
            </w:r>
            <w:proofErr w:type="gramEnd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m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F02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53" w:type="dxa"/>
          </w:tcPr>
          <w:p w14:paraId="26E0D398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422503" w14:paraId="4822E3C4" w14:textId="77777777" w:rsidTr="00D1723F">
        <w:tc>
          <w:tcPr>
            <w:tcW w:w="993" w:type="dxa"/>
          </w:tcPr>
          <w:p w14:paraId="2DCEF4AB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000</w:t>
            </w:r>
          </w:p>
        </w:tc>
        <w:tc>
          <w:tcPr>
            <w:tcW w:w="5387" w:type="dxa"/>
          </w:tcPr>
          <w:p w14:paraId="778D18F0" w14:textId="77777777" w:rsidR="00864114" w:rsidRPr="004E27D7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1F28">
              <w:rPr>
                <w:rFonts w:ascii="Arial" w:hAnsi="Arial" w:cs="Arial"/>
                <w:sz w:val="20"/>
                <w:szCs w:val="20"/>
                <w:lang w:val="en-US"/>
              </w:rPr>
              <w:t>TTTTATAATTTTATCGCCCAACTGGAAACAAAGCCGTCAGCATATGAATATCCTCCTTAG</w:t>
            </w:r>
          </w:p>
        </w:tc>
        <w:tc>
          <w:tcPr>
            <w:tcW w:w="2551" w:type="dxa"/>
          </w:tcPr>
          <w:p w14:paraId="7B02A0B3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eneration of</w:t>
            </w:r>
            <w:r w:rsidRPr="00EF02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ugtS-</w:t>
            </w:r>
            <w:proofErr w:type="gramStart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SPA::</w:t>
            </w:r>
            <w:proofErr w:type="gramEnd"/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Km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EF024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F024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53" w:type="dxa"/>
          </w:tcPr>
          <w:p w14:paraId="2EDBFA6D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C7261B" w14:paraId="350C5494" w14:textId="77777777" w:rsidTr="00D1723F">
        <w:tc>
          <w:tcPr>
            <w:tcW w:w="993" w:type="dxa"/>
          </w:tcPr>
          <w:p w14:paraId="7D88AA92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001</w:t>
            </w:r>
          </w:p>
        </w:tc>
        <w:tc>
          <w:tcPr>
            <w:tcW w:w="5387" w:type="dxa"/>
          </w:tcPr>
          <w:p w14:paraId="7F04911B" w14:textId="77777777" w:rsidR="00864114" w:rsidRPr="00C21F28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61B">
              <w:rPr>
                <w:rFonts w:ascii="Arial" w:hAnsi="Arial" w:cs="Arial"/>
                <w:sz w:val="20"/>
                <w:szCs w:val="20"/>
                <w:lang w:val="en-US"/>
              </w:rPr>
              <w:t>GAAGGCCAATACTGATAGTG</w:t>
            </w:r>
          </w:p>
        </w:tc>
        <w:tc>
          <w:tcPr>
            <w:tcW w:w="2551" w:type="dxa"/>
          </w:tcPr>
          <w:p w14:paraId="6D3FB291" w14:textId="77777777" w:rsidR="00864114" w:rsidRPr="00C7261B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S-SP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llele insertion confirmation</w:t>
            </w:r>
          </w:p>
        </w:tc>
        <w:tc>
          <w:tcPr>
            <w:tcW w:w="1253" w:type="dxa"/>
          </w:tcPr>
          <w:p w14:paraId="3FB244F6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864114" w:rsidRPr="00C7261B" w14:paraId="02F93354" w14:textId="77777777" w:rsidTr="00D1723F">
        <w:tc>
          <w:tcPr>
            <w:tcW w:w="993" w:type="dxa"/>
          </w:tcPr>
          <w:p w14:paraId="351588FC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002</w:t>
            </w:r>
          </w:p>
        </w:tc>
        <w:tc>
          <w:tcPr>
            <w:tcW w:w="5387" w:type="dxa"/>
          </w:tcPr>
          <w:p w14:paraId="1634EF82" w14:textId="77777777" w:rsidR="00864114" w:rsidRPr="00C21F28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261B">
              <w:rPr>
                <w:rFonts w:ascii="Arial" w:hAnsi="Arial" w:cs="Arial"/>
                <w:sz w:val="20"/>
                <w:szCs w:val="20"/>
                <w:lang w:val="en-US"/>
              </w:rPr>
              <w:t>CACCATCTGATTTCTTCAT</w:t>
            </w:r>
          </w:p>
        </w:tc>
        <w:tc>
          <w:tcPr>
            <w:tcW w:w="2551" w:type="dxa"/>
          </w:tcPr>
          <w:p w14:paraId="07D51E67" w14:textId="77777777" w:rsidR="00864114" w:rsidRDefault="00864114" w:rsidP="008641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S-SP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llele insertion confirmation</w:t>
            </w:r>
          </w:p>
        </w:tc>
        <w:tc>
          <w:tcPr>
            <w:tcW w:w="1253" w:type="dxa"/>
          </w:tcPr>
          <w:p w14:paraId="15FC1689" w14:textId="77777777" w:rsidR="00864114" w:rsidRDefault="00864114" w:rsidP="0086411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C7261B" w14:paraId="59E86F6C" w14:textId="77777777" w:rsidTr="00D1723F">
        <w:tc>
          <w:tcPr>
            <w:tcW w:w="993" w:type="dxa"/>
          </w:tcPr>
          <w:p w14:paraId="5F0D854D" w14:textId="5C870B82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055</w:t>
            </w:r>
          </w:p>
        </w:tc>
        <w:tc>
          <w:tcPr>
            <w:tcW w:w="5387" w:type="dxa"/>
          </w:tcPr>
          <w:p w14:paraId="24BFB929" w14:textId="19318749" w:rsidR="000205C8" w:rsidRPr="00D94AFC" w:rsidRDefault="000205C8" w:rsidP="000205C8">
            <w:pPr>
              <w:rPr>
                <w:rFonts w:ascii="Helvetica" w:eastAsia="Times New Roman" w:hAnsi="Helvetica" w:cs="Calibri"/>
                <w:color w:val="000000"/>
                <w:sz w:val="18"/>
                <w:szCs w:val="18"/>
                <w:lang w:val="fr-CA" w:eastAsia="zh-CN"/>
              </w:rPr>
            </w:pPr>
            <w:r>
              <w:rPr>
                <w:rFonts w:ascii="Helvetica" w:hAnsi="Helvetica" w:cs="Calibri"/>
                <w:color w:val="000000"/>
                <w:sz w:val="18"/>
                <w:szCs w:val="18"/>
              </w:rPr>
              <w:t>CACTATCAGTATTGGCCTTC</w:t>
            </w:r>
          </w:p>
        </w:tc>
        <w:tc>
          <w:tcPr>
            <w:tcW w:w="2551" w:type="dxa"/>
          </w:tcPr>
          <w:p w14:paraId="6A2F19BB" w14:textId="4B0DDE09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 extension (-122 to -141 region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G start codon) </w:t>
            </w:r>
          </w:p>
        </w:tc>
        <w:tc>
          <w:tcPr>
            <w:tcW w:w="1253" w:type="dxa"/>
          </w:tcPr>
          <w:p w14:paraId="2BFB11D9" w14:textId="51FBF3F0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3D5ECF" w14:paraId="72D48F27" w14:textId="77777777" w:rsidTr="00D1723F">
        <w:tc>
          <w:tcPr>
            <w:tcW w:w="993" w:type="dxa"/>
          </w:tcPr>
          <w:p w14:paraId="2D32E1C7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094</w:t>
            </w:r>
          </w:p>
        </w:tc>
        <w:tc>
          <w:tcPr>
            <w:tcW w:w="5387" w:type="dxa"/>
          </w:tcPr>
          <w:p w14:paraId="140C54FB" w14:textId="77777777" w:rsidR="000205C8" w:rsidRPr="00934C02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9E8">
              <w:rPr>
                <w:rFonts w:ascii="Arial" w:hAnsi="Arial" w:cs="Arial"/>
                <w:sz w:val="20"/>
                <w:szCs w:val="20"/>
                <w:lang w:val="en-US"/>
              </w:rPr>
              <w:t>CATAGCCATTATTCAGTAAGACCGCAGGTTGCAGCGGCGG</w:t>
            </w:r>
            <w:r w:rsidRPr="003F09E8">
              <w:rPr>
                <w:rFonts w:ascii="Arial" w:hAnsi="Arial" w:cs="Arial"/>
                <w:caps/>
                <w:sz w:val="20"/>
                <w:szCs w:val="20"/>
                <w:lang w:val="en-US"/>
              </w:rPr>
              <w:t>gtgtaggctggagctgcttc</w:t>
            </w:r>
          </w:p>
        </w:tc>
        <w:tc>
          <w:tcPr>
            <w:tcW w:w="2551" w:type="dxa"/>
          </w:tcPr>
          <w:p w14:paraId="3824E8D1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</w:t>
            </w:r>
          </w:p>
        </w:tc>
        <w:tc>
          <w:tcPr>
            <w:tcW w:w="1253" w:type="dxa"/>
          </w:tcPr>
          <w:p w14:paraId="7B046646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3D5ECF" w14:paraId="281C84FE" w14:textId="77777777" w:rsidTr="00D1723F">
        <w:tc>
          <w:tcPr>
            <w:tcW w:w="993" w:type="dxa"/>
          </w:tcPr>
          <w:p w14:paraId="5F84B198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095</w:t>
            </w:r>
          </w:p>
        </w:tc>
        <w:tc>
          <w:tcPr>
            <w:tcW w:w="5387" w:type="dxa"/>
          </w:tcPr>
          <w:p w14:paraId="009DF9C0" w14:textId="77777777" w:rsidR="000205C8" w:rsidRPr="003F09E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C4F">
              <w:rPr>
                <w:rFonts w:ascii="Arial" w:hAnsi="Arial" w:cs="Arial"/>
                <w:sz w:val="20"/>
                <w:szCs w:val="20"/>
                <w:lang w:val="en-US"/>
              </w:rPr>
              <w:t>GTAGCTTTAGTCATGCCCACGCCTC</w:t>
            </w:r>
          </w:p>
        </w:tc>
        <w:tc>
          <w:tcPr>
            <w:tcW w:w="2551" w:type="dxa"/>
          </w:tcPr>
          <w:p w14:paraId="4782F2F2" w14:textId="77777777" w:rsidR="000205C8" w:rsidRPr="00215C4F" w:rsidRDefault="000205C8" w:rsidP="000205C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LORF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erification</w:t>
            </w:r>
          </w:p>
        </w:tc>
        <w:tc>
          <w:tcPr>
            <w:tcW w:w="1253" w:type="dxa"/>
          </w:tcPr>
          <w:p w14:paraId="05AF109A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3D5ECF" w14:paraId="442B2901" w14:textId="77777777" w:rsidTr="00D1723F">
        <w:tc>
          <w:tcPr>
            <w:tcW w:w="993" w:type="dxa"/>
          </w:tcPr>
          <w:p w14:paraId="6926BBB8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4096</w:t>
            </w:r>
          </w:p>
        </w:tc>
        <w:tc>
          <w:tcPr>
            <w:tcW w:w="5387" w:type="dxa"/>
          </w:tcPr>
          <w:p w14:paraId="0DFC6B92" w14:textId="77777777" w:rsidR="000205C8" w:rsidRPr="00215C4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15C4F">
              <w:rPr>
                <w:rFonts w:ascii="Arial" w:hAnsi="Arial" w:cs="Arial"/>
                <w:sz w:val="20"/>
                <w:szCs w:val="20"/>
                <w:lang w:val="en-US"/>
              </w:rPr>
              <w:t>CACTGCAGTTGTGCAAACAC</w:t>
            </w:r>
          </w:p>
        </w:tc>
        <w:tc>
          <w:tcPr>
            <w:tcW w:w="2551" w:type="dxa"/>
          </w:tcPr>
          <w:p w14:paraId="27B77ED5" w14:textId="77777777" w:rsidR="000205C8" w:rsidRPr="003D5ECF" w:rsidRDefault="000205C8" w:rsidP="000205C8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Symbol" w:hAnsi="Symbol" w:cs="Arial"/>
                <w:sz w:val="20"/>
                <w:szCs w:val="20"/>
                <w:lang w:val="en-US"/>
              </w:rPr>
              <w:t></w:t>
            </w:r>
            <w:proofErr w:type="spellStart"/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LORF</w:t>
            </w:r>
            <w:proofErr w:type="spell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::</w:t>
            </w:r>
            <w:proofErr w:type="spellStart"/>
            <w:proofErr w:type="gramEnd"/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3D5EC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erification</w:t>
            </w:r>
          </w:p>
        </w:tc>
        <w:tc>
          <w:tcPr>
            <w:tcW w:w="1253" w:type="dxa"/>
          </w:tcPr>
          <w:p w14:paraId="45896D19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7B2F44" w14:paraId="64E1629F" w14:textId="77777777" w:rsidTr="00D1723F">
        <w:tc>
          <w:tcPr>
            <w:tcW w:w="993" w:type="dxa"/>
          </w:tcPr>
          <w:p w14:paraId="46D0EBCC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220</w:t>
            </w:r>
          </w:p>
        </w:tc>
        <w:tc>
          <w:tcPr>
            <w:tcW w:w="5387" w:type="dxa"/>
          </w:tcPr>
          <w:p w14:paraId="57F2C22E" w14:textId="77777777" w:rsidR="000205C8" w:rsidRPr="00215C4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F44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AGATGTTTAGCGGTAGGGCAGAAG</w:t>
            </w:r>
          </w:p>
        </w:tc>
        <w:tc>
          <w:tcPr>
            <w:tcW w:w="2551" w:type="dxa"/>
          </w:tcPr>
          <w:p w14:paraId="17104D15" w14:textId="77777777" w:rsidR="000205C8" w:rsidRPr="003D5EC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S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-HA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14:paraId="6769E775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7B2F44" w14:paraId="71FF68E6" w14:textId="77777777" w:rsidTr="00D1723F">
        <w:tc>
          <w:tcPr>
            <w:tcW w:w="993" w:type="dxa"/>
          </w:tcPr>
          <w:p w14:paraId="359155EA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222</w:t>
            </w:r>
          </w:p>
        </w:tc>
        <w:tc>
          <w:tcPr>
            <w:tcW w:w="5387" w:type="dxa"/>
          </w:tcPr>
          <w:p w14:paraId="2399B7EB" w14:textId="77777777" w:rsidR="000205C8" w:rsidRPr="007B2F44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9358D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AAGAAATCAGATGGTGAAATTCACGAAAAGAC</w:t>
            </w:r>
          </w:p>
        </w:tc>
        <w:tc>
          <w:tcPr>
            <w:tcW w:w="2551" w:type="dxa"/>
          </w:tcPr>
          <w:p w14:paraId="5B3177E7" w14:textId="77777777" w:rsidR="000205C8" w:rsidRPr="003D5EC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L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14:paraId="13D1C857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7B2F44" w14:paraId="5C4003C4" w14:textId="77777777" w:rsidTr="00D1723F">
        <w:tc>
          <w:tcPr>
            <w:tcW w:w="993" w:type="dxa"/>
          </w:tcPr>
          <w:p w14:paraId="6E6841B4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02</w:t>
            </w:r>
          </w:p>
        </w:tc>
        <w:tc>
          <w:tcPr>
            <w:tcW w:w="5387" w:type="dxa"/>
          </w:tcPr>
          <w:p w14:paraId="30AD83DD" w14:textId="77777777" w:rsidR="000205C8" w:rsidRPr="00F9358D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D017A">
              <w:rPr>
                <w:rFonts w:ascii="Arial" w:hAnsi="Arial" w:cs="Arial"/>
                <w:sz w:val="20"/>
                <w:szCs w:val="20"/>
                <w:lang w:val="en-US"/>
              </w:rPr>
              <w:t>AAACCCCTCCGTTTAGAGAGGGGTTATGCTAGTCATTACTTGTCATCGTCGTCCTTGTAGTCCGGGCGTGAAGAAACATCCTGTGCCCCAAATTTTTTGGACAAGCGCTGAACCTGCCGT</w:t>
            </w:r>
          </w:p>
        </w:tc>
        <w:tc>
          <w:tcPr>
            <w:tcW w:w="2551" w:type="dxa"/>
          </w:tcPr>
          <w:p w14:paraId="0BA8774D" w14:textId="77777777" w:rsidR="000205C8" w:rsidRPr="003D5EC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L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14:paraId="58F5796C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DB4DEB" w14:paraId="0494F61A" w14:textId="77777777" w:rsidTr="00D1723F">
        <w:tc>
          <w:tcPr>
            <w:tcW w:w="993" w:type="dxa"/>
          </w:tcPr>
          <w:p w14:paraId="5A8A53D7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19</w:t>
            </w:r>
          </w:p>
        </w:tc>
        <w:tc>
          <w:tcPr>
            <w:tcW w:w="5387" w:type="dxa"/>
          </w:tcPr>
          <w:p w14:paraId="07BF3820" w14:textId="77777777" w:rsidR="000205C8" w:rsidRPr="009F4669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DEB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AATAAATTTGCTCGCCATTTTCTGCCGCTGTC</w:t>
            </w:r>
          </w:p>
        </w:tc>
        <w:tc>
          <w:tcPr>
            <w:tcW w:w="2551" w:type="dxa"/>
          </w:tcPr>
          <w:p w14:paraId="4DD8CF02" w14:textId="77777777" w:rsidR="000205C8" w:rsidRPr="003D5EC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hoQ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14:paraId="118A6016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DB4DEB" w14:paraId="337DF075" w14:textId="77777777" w:rsidTr="00D1723F">
        <w:tc>
          <w:tcPr>
            <w:tcW w:w="993" w:type="dxa"/>
          </w:tcPr>
          <w:p w14:paraId="61B1E935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320</w:t>
            </w:r>
          </w:p>
        </w:tc>
        <w:tc>
          <w:tcPr>
            <w:tcW w:w="5387" w:type="dxa"/>
          </w:tcPr>
          <w:p w14:paraId="014C8514" w14:textId="77777777" w:rsidR="000205C8" w:rsidRPr="009F4669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4DEB">
              <w:rPr>
                <w:rFonts w:ascii="Arial" w:hAnsi="Arial" w:cs="Arial"/>
                <w:sz w:val="20"/>
                <w:szCs w:val="20"/>
                <w:lang w:val="en-US"/>
              </w:rPr>
              <w:t>AAACCCCTCCGTTTAGAGAGGGGTTATGCTAGTTACTTGTCATCGTCGTCCTTGTAGTCTTCCTCTTTCTGTGTGGGATGCTGTCGGCCAA</w:t>
            </w:r>
          </w:p>
        </w:tc>
        <w:tc>
          <w:tcPr>
            <w:tcW w:w="2551" w:type="dxa"/>
          </w:tcPr>
          <w:p w14:paraId="6F99F62D" w14:textId="77777777" w:rsidR="000205C8" w:rsidRPr="003D5EC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phoQ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14:paraId="0086191C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3D5ECF" w14:paraId="558D908D" w14:textId="77777777" w:rsidTr="00D1723F">
        <w:tc>
          <w:tcPr>
            <w:tcW w:w="993" w:type="dxa"/>
          </w:tcPr>
          <w:p w14:paraId="017E9592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63</w:t>
            </w:r>
          </w:p>
        </w:tc>
        <w:tc>
          <w:tcPr>
            <w:tcW w:w="5387" w:type="dxa"/>
          </w:tcPr>
          <w:p w14:paraId="703CB194" w14:textId="77777777" w:rsidR="000205C8" w:rsidRPr="004A633B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4C02">
              <w:rPr>
                <w:rFonts w:ascii="Arial" w:hAnsi="Arial" w:cs="Arial"/>
                <w:sz w:val="20"/>
                <w:szCs w:val="20"/>
                <w:lang w:val="en-US"/>
              </w:rPr>
              <w:t>TTGGGCGATAAAATTATAAAAACCTGCGAGGAGGCTCAAA</w:t>
            </w:r>
            <w:r w:rsidRPr="00934C02">
              <w:rPr>
                <w:rFonts w:ascii="Arial" w:hAnsi="Arial" w:cs="Arial"/>
                <w:caps/>
                <w:sz w:val="20"/>
                <w:szCs w:val="20"/>
                <w:lang w:val="en-US"/>
              </w:rPr>
              <w:t>catatgaatatcctccttag</w:t>
            </w:r>
          </w:p>
        </w:tc>
        <w:tc>
          <w:tcPr>
            <w:tcW w:w="2551" w:type="dxa"/>
          </w:tcPr>
          <w:p w14:paraId="6375716A" w14:textId="77777777" w:rsidR="000205C8" w:rsidRPr="003F09E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activation</w:t>
            </w:r>
          </w:p>
        </w:tc>
        <w:tc>
          <w:tcPr>
            <w:tcW w:w="1253" w:type="dxa"/>
          </w:tcPr>
          <w:p w14:paraId="2B8CD9D5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7A07BD" w14:paraId="1D3D23EC" w14:textId="77777777" w:rsidTr="00D1723F">
        <w:tc>
          <w:tcPr>
            <w:tcW w:w="993" w:type="dxa"/>
          </w:tcPr>
          <w:p w14:paraId="32EF58B3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66</w:t>
            </w:r>
          </w:p>
        </w:tc>
        <w:tc>
          <w:tcPr>
            <w:tcW w:w="5387" w:type="dxa"/>
          </w:tcPr>
          <w:p w14:paraId="232A9EF3" w14:textId="77777777" w:rsidR="000205C8" w:rsidRPr="007A07BD" w:rsidRDefault="000205C8" w:rsidP="000205C8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7A07BD">
              <w:rPr>
                <w:rFonts w:ascii="Arial" w:hAnsi="Arial" w:cs="Arial"/>
                <w:caps/>
                <w:sz w:val="20"/>
                <w:szCs w:val="20"/>
                <w:lang w:val="en-US"/>
              </w:rPr>
              <w:t>AGATCATGACATCGACTACAAGGATGACGATGACAAGTAGgtgtaggctggagctgcttc</w:t>
            </w:r>
          </w:p>
        </w:tc>
        <w:tc>
          <w:tcPr>
            <w:tcW w:w="2551" w:type="dxa"/>
          </w:tcPr>
          <w:p w14:paraId="3520948A" w14:textId="77777777" w:rsidR="000205C8" w:rsidRPr="007A07BD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ugtS-SP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53" w:type="dxa"/>
          </w:tcPr>
          <w:p w14:paraId="3DEF37D1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7A07BD" w14:paraId="357ADA04" w14:textId="77777777" w:rsidTr="00D1723F">
        <w:tc>
          <w:tcPr>
            <w:tcW w:w="993" w:type="dxa"/>
          </w:tcPr>
          <w:p w14:paraId="4D97C3CA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67</w:t>
            </w:r>
          </w:p>
        </w:tc>
        <w:tc>
          <w:tcPr>
            <w:tcW w:w="5387" w:type="dxa"/>
          </w:tcPr>
          <w:p w14:paraId="523EF8EB" w14:textId="77777777" w:rsidR="000205C8" w:rsidRPr="007A07BD" w:rsidRDefault="000205C8" w:rsidP="000205C8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7261B">
              <w:rPr>
                <w:rFonts w:ascii="Arial" w:hAnsi="Arial" w:cs="Arial"/>
                <w:caps/>
                <w:sz w:val="20"/>
                <w:szCs w:val="20"/>
                <w:lang w:val="en-US"/>
              </w:rPr>
              <w:t>AGATCATGACATCGACTACAAGGATGACGATGACAAGTAGCTGACGGCTTTGTTTCCAGTTGGGCGATAAAATTATAAAA</w:t>
            </w:r>
          </w:p>
        </w:tc>
        <w:tc>
          <w:tcPr>
            <w:tcW w:w="2551" w:type="dxa"/>
          </w:tcPr>
          <w:p w14:paraId="54E035B9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ugtS-SP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53" w:type="dxa"/>
          </w:tcPr>
          <w:p w14:paraId="3879D8B1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7A07BD" w14:paraId="354506FF" w14:textId="77777777" w:rsidTr="00D1723F">
        <w:tc>
          <w:tcPr>
            <w:tcW w:w="993" w:type="dxa"/>
          </w:tcPr>
          <w:p w14:paraId="450A8B84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4468</w:t>
            </w:r>
          </w:p>
        </w:tc>
        <w:tc>
          <w:tcPr>
            <w:tcW w:w="5387" w:type="dxa"/>
          </w:tcPr>
          <w:p w14:paraId="40972C68" w14:textId="77777777" w:rsidR="000205C8" w:rsidRPr="007A07BD" w:rsidRDefault="000205C8" w:rsidP="000205C8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7261B">
              <w:rPr>
                <w:rFonts w:ascii="Arial" w:hAnsi="Arial" w:cs="Arial"/>
                <w:caps/>
                <w:sz w:val="20"/>
                <w:szCs w:val="20"/>
                <w:lang w:val="en-US"/>
              </w:rPr>
              <w:t>TTTTATAATTTTATCGCCCAACTGGAAACAAAGCCGTCAGCTACTTGTCATCGTCATCCTTGTAGTCGATGTCATGATCT</w:t>
            </w:r>
          </w:p>
        </w:tc>
        <w:tc>
          <w:tcPr>
            <w:tcW w:w="2551" w:type="dxa"/>
          </w:tcPr>
          <w:p w14:paraId="028F6960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ugtS-SP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253" w:type="dxa"/>
          </w:tcPr>
          <w:p w14:paraId="52CA4850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7A07BD" w14:paraId="3F76150A" w14:textId="77777777" w:rsidTr="00D1723F">
        <w:tc>
          <w:tcPr>
            <w:tcW w:w="993" w:type="dxa"/>
          </w:tcPr>
          <w:p w14:paraId="342A3EA0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469</w:t>
            </w:r>
          </w:p>
        </w:tc>
        <w:tc>
          <w:tcPr>
            <w:tcW w:w="5387" w:type="dxa"/>
          </w:tcPr>
          <w:p w14:paraId="53B15FBC" w14:textId="77777777" w:rsidR="000205C8" w:rsidRPr="00C7261B" w:rsidRDefault="000205C8" w:rsidP="000205C8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1723F">
              <w:rPr>
                <w:rFonts w:ascii="Arial" w:hAnsi="Arial" w:cs="Arial"/>
                <w:caps/>
                <w:sz w:val="20"/>
                <w:szCs w:val="20"/>
                <w:lang w:val="en-US"/>
              </w:rPr>
              <w:t>GACAAAAACTAAAGAGTAAG</w:t>
            </w:r>
          </w:p>
        </w:tc>
        <w:tc>
          <w:tcPr>
            <w:tcW w:w="2551" w:type="dxa"/>
          </w:tcPr>
          <w:p w14:paraId="56B28071" w14:textId="77777777" w:rsidR="000205C8" w:rsidRPr="00D1723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rimer extension (-105 to -86 region relative to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TG start codon) </w:t>
            </w:r>
          </w:p>
        </w:tc>
        <w:tc>
          <w:tcPr>
            <w:tcW w:w="1253" w:type="dxa"/>
          </w:tcPr>
          <w:p w14:paraId="18F66464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4D0DA0" w14:paraId="384CDF33" w14:textId="77777777" w:rsidTr="00D1723F">
        <w:tc>
          <w:tcPr>
            <w:tcW w:w="993" w:type="dxa"/>
          </w:tcPr>
          <w:p w14:paraId="3011E9C4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634</w:t>
            </w:r>
          </w:p>
        </w:tc>
        <w:tc>
          <w:tcPr>
            <w:tcW w:w="5387" w:type="dxa"/>
          </w:tcPr>
          <w:p w14:paraId="3A41C278" w14:textId="77777777" w:rsidR="000205C8" w:rsidRPr="003F09E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0DA0">
              <w:rPr>
                <w:rFonts w:ascii="Arial" w:hAnsi="Arial" w:cs="Arial"/>
                <w:sz w:val="20"/>
                <w:szCs w:val="20"/>
                <w:lang w:val="en-US"/>
              </w:rPr>
              <w:t>CAGTTCTCGAGATCGGTTTGCCTATCGGTGAAACAC</w:t>
            </w:r>
          </w:p>
        </w:tc>
        <w:tc>
          <w:tcPr>
            <w:tcW w:w="2551" w:type="dxa"/>
          </w:tcPr>
          <w:p w14:paraId="07CE4D43" w14:textId="77777777" w:rsidR="000205C8" w:rsidRPr="004D0DA0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SP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53" w:type="dxa"/>
          </w:tcPr>
          <w:p w14:paraId="1076CAC0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3D5ECF" w14:paraId="02A62F87" w14:textId="77777777" w:rsidTr="00D1723F">
        <w:tc>
          <w:tcPr>
            <w:tcW w:w="993" w:type="dxa"/>
          </w:tcPr>
          <w:p w14:paraId="781B6AE3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635</w:t>
            </w:r>
          </w:p>
        </w:tc>
        <w:tc>
          <w:tcPr>
            <w:tcW w:w="5387" w:type="dxa"/>
          </w:tcPr>
          <w:p w14:paraId="4EE06B9E" w14:textId="77777777" w:rsidR="000205C8" w:rsidRPr="003F09E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0DA0">
              <w:rPr>
                <w:rFonts w:ascii="Arial" w:hAnsi="Arial" w:cs="Arial"/>
                <w:sz w:val="20"/>
                <w:szCs w:val="20"/>
                <w:lang w:val="en-US"/>
              </w:rPr>
              <w:t>GCATCCTCGAGCAGCTACTTGTCATCGTCAT</w:t>
            </w:r>
          </w:p>
        </w:tc>
        <w:tc>
          <w:tcPr>
            <w:tcW w:w="2551" w:type="dxa"/>
          </w:tcPr>
          <w:p w14:paraId="128D6EA2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loning of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ugtS-SPA</w:t>
            </w:r>
          </w:p>
        </w:tc>
        <w:tc>
          <w:tcPr>
            <w:tcW w:w="1253" w:type="dxa"/>
          </w:tcPr>
          <w:p w14:paraId="56D9F559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A65947" w14:paraId="7AE3073A" w14:textId="77777777" w:rsidTr="00D1723F">
        <w:tc>
          <w:tcPr>
            <w:tcW w:w="993" w:type="dxa"/>
          </w:tcPr>
          <w:p w14:paraId="3C79F980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636</w:t>
            </w:r>
          </w:p>
        </w:tc>
        <w:tc>
          <w:tcPr>
            <w:tcW w:w="5387" w:type="dxa"/>
          </w:tcPr>
          <w:p w14:paraId="2E658AD4" w14:textId="77777777" w:rsidR="000205C8" w:rsidRPr="00A65947" w:rsidRDefault="000205C8" w:rsidP="000205C8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A65947">
              <w:rPr>
                <w:rFonts w:ascii="Arial" w:hAnsi="Arial" w:cs="Arial"/>
                <w:caps/>
                <w:sz w:val="20"/>
                <w:szCs w:val="20"/>
                <w:lang w:val="en-US"/>
              </w:rPr>
              <w:t>gatgctggtggcgaaactgtc</w:t>
            </w:r>
          </w:p>
        </w:tc>
        <w:tc>
          <w:tcPr>
            <w:tcW w:w="2551" w:type="dxa"/>
          </w:tcPr>
          <w:p w14:paraId="088BC401" w14:textId="77777777" w:rsidR="000205C8" w:rsidRPr="00A65947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S-SP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llele insertion in the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n7 attachment site </w:t>
            </w:r>
          </w:p>
        </w:tc>
        <w:tc>
          <w:tcPr>
            <w:tcW w:w="1253" w:type="dxa"/>
          </w:tcPr>
          <w:p w14:paraId="74EB1DCC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A65947" w14:paraId="77336479" w14:textId="77777777" w:rsidTr="00D1723F">
        <w:tc>
          <w:tcPr>
            <w:tcW w:w="993" w:type="dxa"/>
          </w:tcPr>
          <w:p w14:paraId="72994077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637</w:t>
            </w:r>
          </w:p>
        </w:tc>
        <w:tc>
          <w:tcPr>
            <w:tcW w:w="5387" w:type="dxa"/>
          </w:tcPr>
          <w:p w14:paraId="7C4B13EE" w14:textId="77777777" w:rsidR="000205C8" w:rsidRPr="00A65947" w:rsidRDefault="000205C8" w:rsidP="000205C8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A65947">
              <w:rPr>
                <w:rFonts w:ascii="Arial" w:hAnsi="Arial" w:cs="Arial"/>
                <w:caps/>
                <w:sz w:val="20"/>
                <w:szCs w:val="20"/>
                <w:lang w:val="en-US"/>
              </w:rPr>
              <w:t>gaagagtggaacgtcggtac</w:t>
            </w:r>
          </w:p>
        </w:tc>
        <w:tc>
          <w:tcPr>
            <w:tcW w:w="2551" w:type="dxa"/>
          </w:tcPr>
          <w:p w14:paraId="674897A8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equencing primer for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S-SP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llele insertion in the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t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n7 attachment site</w:t>
            </w:r>
          </w:p>
        </w:tc>
        <w:tc>
          <w:tcPr>
            <w:tcW w:w="1253" w:type="dxa"/>
          </w:tcPr>
          <w:p w14:paraId="66EEEE28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3D5ECF" w14:paraId="3A1EB08F" w14:textId="77777777" w:rsidTr="00D1723F">
        <w:tc>
          <w:tcPr>
            <w:tcW w:w="993" w:type="dxa"/>
          </w:tcPr>
          <w:p w14:paraId="09A25E09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638</w:t>
            </w:r>
          </w:p>
        </w:tc>
        <w:tc>
          <w:tcPr>
            <w:tcW w:w="5387" w:type="dxa"/>
          </w:tcPr>
          <w:p w14:paraId="34FE3E49" w14:textId="77777777" w:rsidR="000205C8" w:rsidRPr="00DB3E0A" w:rsidRDefault="000205C8" w:rsidP="000205C8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B3E0A">
              <w:rPr>
                <w:rFonts w:ascii="Arial" w:hAnsi="Arial" w:cs="Arial"/>
                <w:caps/>
                <w:sz w:val="20"/>
                <w:szCs w:val="20"/>
                <w:lang w:val="en-US"/>
              </w:rPr>
              <w:t>ctagtattaccctgttatccctag</w:t>
            </w:r>
          </w:p>
        </w:tc>
        <w:tc>
          <w:tcPr>
            <w:tcW w:w="2551" w:type="dxa"/>
          </w:tcPr>
          <w:p w14:paraId="18A84725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GRG25 inserts</w:t>
            </w:r>
          </w:p>
        </w:tc>
        <w:tc>
          <w:tcPr>
            <w:tcW w:w="1253" w:type="dxa"/>
          </w:tcPr>
          <w:p w14:paraId="0ABE1B01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3D5ECF" w14:paraId="2A031390" w14:textId="77777777" w:rsidTr="00D1723F">
        <w:tc>
          <w:tcPr>
            <w:tcW w:w="993" w:type="dxa"/>
          </w:tcPr>
          <w:p w14:paraId="46682475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639</w:t>
            </w:r>
          </w:p>
        </w:tc>
        <w:tc>
          <w:tcPr>
            <w:tcW w:w="5387" w:type="dxa"/>
          </w:tcPr>
          <w:p w14:paraId="244B736C" w14:textId="77777777" w:rsidR="000205C8" w:rsidRPr="00DB3E0A" w:rsidRDefault="000205C8" w:rsidP="000205C8">
            <w:pPr>
              <w:spacing w:line="480" w:lineRule="auto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DB3E0A">
              <w:rPr>
                <w:rFonts w:ascii="Arial" w:hAnsi="Arial" w:cs="Arial"/>
                <w:caps/>
                <w:sz w:val="20"/>
                <w:szCs w:val="20"/>
                <w:lang w:val="en-US"/>
              </w:rPr>
              <w:t>gaagtgcaaattgcccgtcg</w:t>
            </w:r>
          </w:p>
        </w:tc>
        <w:tc>
          <w:tcPr>
            <w:tcW w:w="2551" w:type="dxa"/>
          </w:tcPr>
          <w:p w14:paraId="7D97C4AE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quencing of pGRG25 inserts</w:t>
            </w:r>
          </w:p>
        </w:tc>
        <w:tc>
          <w:tcPr>
            <w:tcW w:w="1253" w:type="dxa"/>
          </w:tcPr>
          <w:p w14:paraId="42614E3B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3D5ECF" w14:paraId="1497F578" w14:textId="77777777" w:rsidTr="00D1723F">
        <w:tc>
          <w:tcPr>
            <w:tcW w:w="993" w:type="dxa"/>
          </w:tcPr>
          <w:p w14:paraId="531244E4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804</w:t>
            </w:r>
          </w:p>
        </w:tc>
        <w:tc>
          <w:tcPr>
            <w:tcW w:w="5387" w:type="dxa"/>
          </w:tcPr>
          <w:p w14:paraId="7EE9C6E6" w14:textId="77777777" w:rsidR="000205C8" w:rsidRPr="00215C4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B2F44">
              <w:rPr>
                <w:rFonts w:ascii="Arial" w:hAnsi="Arial" w:cs="Arial"/>
                <w:sz w:val="20"/>
                <w:szCs w:val="20"/>
                <w:lang w:val="en-US"/>
              </w:rPr>
              <w:t>AAACCCCTCCGTTTAGAGAGGGGTTATGCTAGCTAAGCGTAATCTGGAACATCGTATGGGTAATCGTTACAACAAATATAATTAAGACA</w:t>
            </w:r>
          </w:p>
        </w:tc>
        <w:tc>
          <w:tcPr>
            <w:tcW w:w="2551" w:type="dxa"/>
          </w:tcPr>
          <w:p w14:paraId="69807138" w14:textId="77777777" w:rsidR="000205C8" w:rsidRPr="003D5ECF" w:rsidRDefault="000205C8" w:rsidP="000205C8">
            <w:pPr>
              <w:spacing w:line="480" w:lineRule="auto"/>
              <w:rPr>
                <w:rFonts w:ascii="Symbol" w:hAnsi="Symbo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ugtS</w:t>
            </w:r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-HA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14:paraId="7F84615C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847ECF" w14:paraId="7D7F6C4A" w14:textId="77777777" w:rsidTr="00D1723F">
        <w:tc>
          <w:tcPr>
            <w:tcW w:w="993" w:type="dxa"/>
          </w:tcPr>
          <w:p w14:paraId="24B0B790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4932</w:t>
            </w:r>
          </w:p>
        </w:tc>
        <w:tc>
          <w:tcPr>
            <w:tcW w:w="5387" w:type="dxa"/>
          </w:tcPr>
          <w:p w14:paraId="2A7EE748" w14:textId="77777777" w:rsidR="000205C8" w:rsidRPr="007B2F44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ECF">
              <w:rPr>
                <w:rFonts w:ascii="Arial" w:hAnsi="Arial" w:cs="Arial"/>
                <w:sz w:val="20"/>
                <w:szCs w:val="20"/>
                <w:lang w:val="en-US"/>
              </w:rPr>
              <w:t>GCGAATTAATACGACTCACTATAGGGCTTAAGTATAAGGAGGAAAAAATATGTCACAGGTTACTGAAAATAATGTTAATG</w:t>
            </w:r>
          </w:p>
        </w:tc>
        <w:tc>
          <w:tcPr>
            <w:tcW w:w="2551" w:type="dxa"/>
          </w:tcPr>
          <w:p w14:paraId="617B7212" w14:textId="77777777" w:rsidR="000205C8" w:rsidRPr="003D5EC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ppC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14:paraId="57D4103A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  <w:tr w:rsidR="000205C8" w:rsidRPr="00847ECF" w14:paraId="29A97D6A" w14:textId="77777777" w:rsidTr="00D1723F">
        <w:tc>
          <w:tcPr>
            <w:tcW w:w="993" w:type="dxa"/>
          </w:tcPr>
          <w:p w14:paraId="1C6A5051" w14:textId="77777777" w:rsidR="000205C8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4933</w:t>
            </w:r>
          </w:p>
        </w:tc>
        <w:tc>
          <w:tcPr>
            <w:tcW w:w="5387" w:type="dxa"/>
          </w:tcPr>
          <w:p w14:paraId="3597E99A" w14:textId="77777777" w:rsidR="000205C8" w:rsidRPr="007B2F44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7ECF">
              <w:rPr>
                <w:rFonts w:ascii="Arial" w:hAnsi="Arial" w:cs="Arial"/>
                <w:sz w:val="20"/>
                <w:szCs w:val="20"/>
                <w:lang w:val="en-US"/>
              </w:rPr>
              <w:t>AAACCCCTCCGTTTAGAGAGGGGTTATGCTAGTTATTACTTGTCATCGTCGTCCTTGTAGTCCTGCTTCAGTTTGGGATCGAGCGCGTCACG</w:t>
            </w:r>
          </w:p>
        </w:tc>
        <w:tc>
          <w:tcPr>
            <w:tcW w:w="2551" w:type="dxa"/>
          </w:tcPr>
          <w:p w14:paraId="1FE978F0" w14:textId="77777777" w:rsidR="000205C8" w:rsidRPr="003D5ECF" w:rsidRDefault="000205C8" w:rsidP="000205C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Generation of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dppC</w:t>
            </w:r>
            <w:proofErr w:type="spellEnd"/>
            <w:r w:rsidRPr="003D5ECF">
              <w:rPr>
                <w:rFonts w:ascii="Arial" w:hAnsi="Arial" w:cs="Arial"/>
                <w:i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FLAG</w:t>
            </w:r>
            <w:r w:rsidRPr="003D5ECF">
              <w:rPr>
                <w:rFonts w:ascii="Arial" w:hAnsi="Arial" w:cs="Arial"/>
                <w:sz w:val="20"/>
                <w:szCs w:val="20"/>
                <w:lang w:val="en-US"/>
              </w:rPr>
              <w:t xml:space="preserve"> template</w:t>
            </w:r>
          </w:p>
        </w:tc>
        <w:tc>
          <w:tcPr>
            <w:tcW w:w="1253" w:type="dxa"/>
          </w:tcPr>
          <w:p w14:paraId="5AD1474F" w14:textId="77777777" w:rsidR="000205C8" w:rsidRDefault="000205C8" w:rsidP="000205C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is study</w:t>
            </w:r>
          </w:p>
        </w:tc>
      </w:tr>
    </w:tbl>
    <w:p w14:paraId="663D0B92" w14:textId="77777777" w:rsidR="00DB7B1C" w:rsidRPr="003D5ECF" w:rsidRDefault="00DB7B1C" w:rsidP="00DB7B1C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14:paraId="4EF1C57E" w14:textId="77777777" w:rsidR="00DB7B1C" w:rsidRPr="006F6FFD" w:rsidRDefault="00DB7B1C" w:rsidP="00DB7B1C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</w:p>
    <w:p w14:paraId="271D3625" w14:textId="6B9B6EC1" w:rsidR="00D1723F" w:rsidRDefault="00D1723F" w:rsidP="00DB7B1C"/>
    <w:sectPr w:rsidR="00D1723F" w:rsidSect="005C02A1">
      <w:footerReference w:type="even" r:id="rId6"/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0CC58E" w14:textId="77777777" w:rsidR="009D4CAE" w:rsidRDefault="009D4CAE" w:rsidP="00DE104D">
      <w:r>
        <w:separator/>
      </w:r>
    </w:p>
  </w:endnote>
  <w:endnote w:type="continuationSeparator" w:id="0">
    <w:p w14:paraId="6B67942B" w14:textId="77777777" w:rsidR="009D4CAE" w:rsidRDefault="009D4CAE" w:rsidP="00DE1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﷽﷽﷽﷽﷽﷽﷽﷽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0054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15A0B1" w14:textId="517562D5" w:rsidR="00DE104D" w:rsidRDefault="00DE104D" w:rsidP="00A6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C10625" w14:textId="77777777" w:rsidR="00DE104D" w:rsidRDefault="00DE10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546780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2FF07F" w14:textId="733E87C5" w:rsidR="00DE104D" w:rsidRDefault="00DE104D" w:rsidP="00A65B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5E0D44" w14:textId="77777777" w:rsidR="00DE104D" w:rsidRDefault="00DE10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AB2EE" w14:textId="77777777" w:rsidR="009D4CAE" w:rsidRDefault="009D4CAE" w:rsidP="00DE104D">
      <w:r>
        <w:separator/>
      </w:r>
    </w:p>
  </w:footnote>
  <w:footnote w:type="continuationSeparator" w:id="0">
    <w:p w14:paraId="3F452DC0" w14:textId="77777777" w:rsidR="009D4CAE" w:rsidRDefault="009D4CAE" w:rsidP="00DE10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/ENLayout&gt;"/>
    <w:docVar w:name="EN.Libraries" w:val="&lt;Libraries&gt;&lt;/Libraries&gt;"/>
  </w:docVars>
  <w:rsids>
    <w:rsidRoot w:val="00DB7B1C"/>
    <w:rsid w:val="000172AC"/>
    <w:rsid w:val="000205C8"/>
    <w:rsid w:val="0002183A"/>
    <w:rsid w:val="000266C5"/>
    <w:rsid w:val="00026AA0"/>
    <w:rsid w:val="00026DA6"/>
    <w:rsid w:val="00032B0B"/>
    <w:rsid w:val="000366EE"/>
    <w:rsid w:val="000409C8"/>
    <w:rsid w:val="000447CD"/>
    <w:rsid w:val="00046145"/>
    <w:rsid w:val="00053057"/>
    <w:rsid w:val="00056708"/>
    <w:rsid w:val="00060AEB"/>
    <w:rsid w:val="00060ED9"/>
    <w:rsid w:val="00064C0F"/>
    <w:rsid w:val="00070B83"/>
    <w:rsid w:val="00087089"/>
    <w:rsid w:val="000A389B"/>
    <w:rsid w:val="000A68A5"/>
    <w:rsid w:val="000B2CC9"/>
    <w:rsid w:val="000B4B3F"/>
    <w:rsid w:val="000C6FA9"/>
    <w:rsid w:val="000D1660"/>
    <w:rsid w:val="000D3A9F"/>
    <w:rsid w:val="000D6FCB"/>
    <w:rsid w:val="000E066F"/>
    <w:rsid w:val="000E0ADA"/>
    <w:rsid w:val="000E26C1"/>
    <w:rsid w:val="000F4C34"/>
    <w:rsid w:val="001066DE"/>
    <w:rsid w:val="00113B0A"/>
    <w:rsid w:val="0011653D"/>
    <w:rsid w:val="00123DDB"/>
    <w:rsid w:val="00130822"/>
    <w:rsid w:val="00136CAB"/>
    <w:rsid w:val="00137A7E"/>
    <w:rsid w:val="00146F4A"/>
    <w:rsid w:val="0015371B"/>
    <w:rsid w:val="001617AA"/>
    <w:rsid w:val="00167DF9"/>
    <w:rsid w:val="001728B0"/>
    <w:rsid w:val="001841C1"/>
    <w:rsid w:val="001974A3"/>
    <w:rsid w:val="001D4336"/>
    <w:rsid w:val="001D6F79"/>
    <w:rsid w:val="001F07B9"/>
    <w:rsid w:val="001F1A20"/>
    <w:rsid w:val="002048D5"/>
    <w:rsid w:val="00215C4F"/>
    <w:rsid w:val="00222B90"/>
    <w:rsid w:val="00226C48"/>
    <w:rsid w:val="0023025A"/>
    <w:rsid w:val="00244AF9"/>
    <w:rsid w:val="00250997"/>
    <w:rsid w:val="002523E9"/>
    <w:rsid w:val="00257348"/>
    <w:rsid w:val="002602E5"/>
    <w:rsid w:val="002663D7"/>
    <w:rsid w:val="00276698"/>
    <w:rsid w:val="002833A9"/>
    <w:rsid w:val="00285DFB"/>
    <w:rsid w:val="00287AE0"/>
    <w:rsid w:val="00290C01"/>
    <w:rsid w:val="00292F50"/>
    <w:rsid w:val="002A066D"/>
    <w:rsid w:val="002A5769"/>
    <w:rsid w:val="002A7556"/>
    <w:rsid w:val="002A798E"/>
    <w:rsid w:val="002D160B"/>
    <w:rsid w:val="002D31B5"/>
    <w:rsid w:val="002F0207"/>
    <w:rsid w:val="002F40B3"/>
    <w:rsid w:val="002F7811"/>
    <w:rsid w:val="00302012"/>
    <w:rsid w:val="00324BE2"/>
    <w:rsid w:val="00324D42"/>
    <w:rsid w:val="00325375"/>
    <w:rsid w:val="00331AD7"/>
    <w:rsid w:val="00346771"/>
    <w:rsid w:val="003562E1"/>
    <w:rsid w:val="00357B3D"/>
    <w:rsid w:val="00360996"/>
    <w:rsid w:val="003629F7"/>
    <w:rsid w:val="003632D2"/>
    <w:rsid w:val="003760EF"/>
    <w:rsid w:val="00381134"/>
    <w:rsid w:val="003834E0"/>
    <w:rsid w:val="0038634C"/>
    <w:rsid w:val="003947A8"/>
    <w:rsid w:val="00397338"/>
    <w:rsid w:val="003B0EEC"/>
    <w:rsid w:val="003B434E"/>
    <w:rsid w:val="003C3F20"/>
    <w:rsid w:val="003C45BA"/>
    <w:rsid w:val="003E01CC"/>
    <w:rsid w:val="003E64C8"/>
    <w:rsid w:val="003E6B24"/>
    <w:rsid w:val="003F09E8"/>
    <w:rsid w:val="003F5382"/>
    <w:rsid w:val="00405FB1"/>
    <w:rsid w:val="0041402B"/>
    <w:rsid w:val="004143D8"/>
    <w:rsid w:val="00416C54"/>
    <w:rsid w:val="00422349"/>
    <w:rsid w:val="00422503"/>
    <w:rsid w:val="00427D37"/>
    <w:rsid w:val="004334AF"/>
    <w:rsid w:val="00436E98"/>
    <w:rsid w:val="004371EF"/>
    <w:rsid w:val="00441686"/>
    <w:rsid w:val="00447A6D"/>
    <w:rsid w:val="00454804"/>
    <w:rsid w:val="00455E61"/>
    <w:rsid w:val="00463615"/>
    <w:rsid w:val="00470258"/>
    <w:rsid w:val="004878C6"/>
    <w:rsid w:val="00495C30"/>
    <w:rsid w:val="004A410F"/>
    <w:rsid w:val="004A5ACD"/>
    <w:rsid w:val="004A633B"/>
    <w:rsid w:val="004B65F4"/>
    <w:rsid w:val="004B7CA9"/>
    <w:rsid w:val="004D0DA0"/>
    <w:rsid w:val="004D3264"/>
    <w:rsid w:val="004D58A1"/>
    <w:rsid w:val="004E27D7"/>
    <w:rsid w:val="004E2899"/>
    <w:rsid w:val="004E5257"/>
    <w:rsid w:val="004F6E80"/>
    <w:rsid w:val="00502E11"/>
    <w:rsid w:val="00504961"/>
    <w:rsid w:val="00505F24"/>
    <w:rsid w:val="005067FD"/>
    <w:rsid w:val="005119BD"/>
    <w:rsid w:val="00514B01"/>
    <w:rsid w:val="00533C84"/>
    <w:rsid w:val="005400A0"/>
    <w:rsid w:val="0055072F"/>
    <w:rsid w:val="00552EE0"/>
    <w:rsid w:val="0055541B"/>
    <w:rsid w:val="005605A0"/>
    <w:rsid w:val="00561C36"/>
    <w:rsid w:val="00567F82"/>
    <w:rsid w:val="00572D7A"/>
    <w:rsid w:val="00576C64"/>
    <w:rsid w:val="00582FCC"/>
    <w:rsid w:val="0058337D"/>
    <w:rsid w:val="00583E94"/>
    <w:rsid w:val="00585CAC"/>
    <w:rsid w:val="005957A1"/>
    <w:rsid w:val="005A1A01"/>
    <w:rsid w:val="005C02A1"/>
    <w:rsid w:val="005D3E43"/>
    <w:rsid w:val="005D519E"/>
    <w:rsid w:val="005D55BA"/>
    <w:rsid w:val="005D659D"/>
    <w:rsid w:val="00610727"/>
    <w:rsid w:val="006117E9"/>
    <w:rsid w:val="00613213"/>
    <w:rsid w:val="00642507"/>
    <w:rsid w:val="00652F6B"/>
    <w:rsid w:val="00656303"/>
    <w:rsid w:val="00663BE7"/>
    <w:rsid w:val="0066700B"/>
    <w:rsid w:val="006826A1"/>
    <w:rsid w:val="00684995"/>
    <w:rsid w:val="00685C87"/>
    <w:rsid w:val="00694C58"/>
    <w:rsid w:val="006B03C3"/>
    <w:rsid w:val="006F2627"/>
    <w:rsid w:val="00703472"/>
    <w:rsid w:val="007075D8"/>
    <w:rsid w:val="00723024"/>
    <w:rsid w:val="00734F8B"/>
    <w:rsid w:val="00746162"/>
    <w:rsid w:val="007520EF"/>
    <w:rsid w:val="00752329"/>
    <w:rsid w:val="00763CDF"/>
    <w:rsid w:val="0078162F"/>
    <w:rsid w:val="00783C8E"/>
    <w:rsid w:val="00790100"/>
    <w:rsid w:val="00794624"/>
    <w:rsid w:val="007A07BD"/>
    <w:rsid w:val="007A77ED"/>
    <w:rsid w:val="007B1846"/>
    <w:rsid w:val="007B2F44"/>
    <w:rsid w:val="007B389B"/>
    <w:rsid w:val="007D10F0"/>
    <w:rsid w:val="007D21B0"/>
    <w:rsid w:val="007D760C"/>
    <w:rsid w:val="007D77EB"/>
    <w:rsid w:val="007D7A2D"/>
    <w:rsid w:val="007E2C31"/>
    <w:rsid w:val="007E593C"/>
    <w:rsid w:val="007F1373"/>
    <w:rsid w:val="007F6063"/>
    <w:rsid w:val="00806C26"/>
    <w:rsid w:val="008219B4"/>
    <w:rsid w:val="008234A8"/>
    <w:rsid w:val="0083697D"/>
    <w:rsid w:val="0084255C"/>
    <w:rsid w:val="00847716"/>
    <w:rsid w:val="00847ECF"/>
    <w:rsid w:val="00851EAF"/>
    <w:rsid w:val="00864114"/>
    <w:rsid w:val="0086707E"/>
    <w:rsid w:val="0087254B"/>
    <w:rsid w:val="008765A1"/>
    <w:rsid w:val="0089097C"/>
    <w:rsid w:val="008A13CA"/>
    <w:rsid w:val="008A4FD2"/>
    <w:rsid w:val="008A7F0E"/>
    <w:rsid w:val="008B5DF6"/>
    <w:rsid w:val="008D017A"/>
    <w:rsid w:val="008D545F"/>
    <w:rsid w:val="008E1938"/>
    <w:rsid w:val="008E5B31"/>
    <w:rsid w:val="008F4EC9"/>
    <w:rsid w:val="008F59ED"/>
    <w:rsid w:val="00900CFE"/>
    <w:rsid w:val="009241E6"/>
    <w:rsid w:val="00930630"/>
    <w:rsid w:val="00934C02"/>
    <w:rsid w:val="00937141"/>
    <w:rsid w:val="009423CC"/>
    <w:rsid w:val="00947367"/>
    <w:rsid w:val="00957FE4"/>
    <w:rsid w:val="00963B31"/>
    <w:rsid w:val="0097180D"/>
    <w:rsid w:val="00972863"/>
    <w:rsid w:val="00983B00"/>
    <w:rsid w:val="009917B9"/>
    <w:rsid w:val="009A4850"/>
    <w:rsid w:val="009A62D3"/>
    <w:rsid w:val="009B7634"/>
    <w:rsid w:val="009C1FFE"/>
    <w:rsid w:val="009C38F3"/>
    <w:rsid w:val="009D4CAE"/>
    <w:rsid w:val="009E0CA0"/>
    <w:rsid w:val="009E232B"/>
    <w:rsid w:val="009E607B"/>
    <w:rsid w:val="009F2EC5"/>
    <w:rsid w:val="009F4669"/>
    <w:rsid w:val="00A0313B"/>
    <w:rsid w:val="00A0400B"/>
    <w:rsid w:val="00A049C8"/>
    <w:rsid w:val="00A11B5F"/>
    <w:rsid w:val="00A146A1"/>
    <w:rsid w:val="00A26A97"/>
    <w:rsid w:val="00A30ACF"/>
    <w:rsid w:val="00A52ECD"/>
    <w:rsid w:val="00A569C1"/>
    <w:rsid w:val="00A65947"/>
    <w:rsid w:val="00A67D23"/>
    <w:rsid w:val="00A707BE"/>
    <w:rsid w:val="00A75F42"/>
    <w:rsid w:val="00A84B1B"/>
    <w:rsid w:val="00A84BD2"/>
    <w:rsid w:val="00A86717"/>
    <w:rsid w:val="00A9265A"/>
    <w:rsid w:val="00AA180C"/>
    <w:rsid w:val="00AB3E30"/>
    <w:rsid w:val="00AB6555"/>
    <w:rsid w:val="00AC0B64"/>
    <w:rsid w:val="00AC1EA4"/>
    <w:rsid w:val="00AC5DDD"/>
    <w:rsid w:val="00AF2E2A"/>
    <w:rsid w:val="00AF57A3"/>
    <w:rsid w:val="00AF77FC"/>
    <w:rsid w:val="00B0100B"/>
    <w:rsid w:val="00B07EB8"/>
    <w:rsid w:val="00B12909"/>
    <w:rsid w:val="00B13E30"/>
    <w:rsid w:val="00B13E78"/>
    <w:rsid w:val="00B33C62"/>
    <w:rsid w:val="00B414E9"/>
    <w:rsid w:val="00B43393"/>
    <w:rsid w:val="00B43E4D"/>
    <w:rsid w:val="00B45B95"/>
    <w:rsid w:val="00B4752A"/>
    <w:rsid w:val="00B63C79"/>
    <w:rsid w:val="00B65940"/>
    <w:rsid w:val="00B67D69"/>
    <w:rsid w:val="00B71BF4"/>
    <w:rsid w:val="00B77D8C"/>
    <w:rsid w:val="00B85BD9"/>
    <w:rsid w:val="00BA1777"/>
    <w:rsid w:val="00BA44AE"/>
    <w:rsid w:val="00BB0EB8"/>
    <w:rsid w:val="00BE62E2"/>
    <w:rsid w:val="00BE636E"/>
    <w:rsid w:val="00BF003F"/>
    <w:rsid w:val="00C21F28"/>
    <w:rsid w:val="00C31CC4"/>
    <w:rsid w:val="00C3222C"/>
    <w:rsid w:val="00C523B2"/>
    <w:rsid w:val="00C562C3"/>
    <w:rsid w:val="00C57111"/>
    <w:rsid w:val="00C5752A"/>
    <w:rsid w:val="00C638EB"/>
    <w:rsid w:val="00C64545"/>
    <w:rsid w:val="00C7261B"/>
    <w:rsid w:val="00C817D3"/>
    <w:rsid w:val="00C97455"/>
    <w:rsid w:val="00CA1B64"/>
    <w:rsid w:val="00CB2EB5"/>
    <w:rsid w:val="00CB6BCE"/>
    <w:rsid w:val="00CC740F"/>
    <w:rsid w:val="00CE4120"/>
    <w:rsid w:val="00CF0B61"/>
    <w:rsid w:val="00D100CB"/>
    <w:rsid w:val="00D12970"/>
    <w:rsid w:val="00D13BA7"/>
    <w:rsid w:val="00D14A49"/>
    <w:rsid w:val="00D1723F"/>
    <w:rsid w:val="00D218D0"/>
    <w:rsid w:val="00D23A0D"/>
    <w:rsid w:val="00D23E6F"/>
    <w:rsid w:val="00D23F8E"/>
    <w:rsid w:val="00D263D7"/>
    <w:rsid w:val="00D435A2"/>
    <w:rsid w:val="00D55CC2"/>
    <w:rsid w:val="00D61CBA"/>
    <w:rsid w:val="00D62949"/>
    <w:rsid w:val="00D62D52"/>
    <w:rsid w:val="00D632E2"/>
    <w:rsid w:val="00D64E18"/>
    <w:rsid w:val="00D70D74"/>
    <w:rsid w:val="00D74FD3"/>
    <w:rsid w:val="00D844A8"/>
    <w:rsid w:val="00D94AFC"/>
    <w:rsid w:val="00DA7484"/>
    <w:rsid w:val="00DB3E0A"/>
    <w:rsid w:val="00DB4DEB"/>
    <w:rsid w:val="00DB697D"/>
    <w:rsid w:val="00DB7561"/>
    <w:rsid w:val="00DB7B1C"/>
    <w:rsid w:val="00DC19D5"/>
    <w:rsid w:val="00DC657C"/>
    <w:rsid w:val="00DD387E"/>
    <w:rsid w:val="00DD5822"/>
    <w:rsid w:val="00DE104D"/>
    <w:rsid w:val="00DE1525"/>
    <w:rsid w:val="00DE6624"/>
    <w:rsid w:val="00DE6917"/>
    <w:rsid w:val="00DF31EF"/>
    <w:rsid w:val="00DF3AE6"/>
    <w:rsid w:val="00DF6D99"/>
    <w:rsid w:val="00E01EF9"/>
    <w:rsid w:val="00E0721F"/>
    <w:rsid w:val="00E07884"/>
    <w:rsid w:val="00E07A49"/>
    <w:rsid w:val="00E13EAB"/>
    <w:rsid w:val="00E212ED"/>
    <w:rsid w:val="00E25A45"/>
    <w:rsid w:val="00E326B7"/>
    <w:rsid w:val="00E533EB"/>
    <w:rsid w:val="00E566FE"/>
    <w:rsid w:val="00E60F78"/>
    <w:rsid w:val="00E72E06"/>
    <w:rsid w:val="00E91893"/>
    <w:rsid w:val="00E91C82"/>
    <w:rsid w:val="00EC163D"/>
    <w:rsid w:val="00EC3137"/>
    <w:rsid w:val="00EC5E86"/>
    <w:rsid w:val="00EC6A67"/>
    <w:rsid w:val="00EC747F"/>
    <w:rsid w:val="00EC79CD"/>
    <w:rsid w:val="00EE35E3"/>
    <w:rsid w:val="00EF0243"/>
    <w:rsid w:val="00EF2294"/>
    <w:rsid w:val="00F051CF"/>
    <w:rsid w:val="00F06BC7"/>
    <w:rsid w:val="00F25C10"/>
    <w:rsid w:val="00F30463"/>
    <w:rsid w:val="00F440DE"/>
    <w:rsid w:val="00F47666"/>
    <w:rsid w:val="00F831D1"/>
    <w:rsid w:val="00F8557F"/>
    <w:rsid w:val="00F9358D"/>
    <w:rsid w:val="00F9651F"/>
    <w:rsid w:val="00FA1893"/>
    <w:rsid w:val="00FB3FDA"/>
    <w:rsid w:val="00FC0792"/>
    <w:rsid w:val="00FD0D89"/>
    <w:rsid w:val="00FD0E7D"/>
    <w:rsid w:val="00FD18F5"/>
    <w:rsid w:val="00FD3F10"/>
    <w:rsid w:val="00FD6672"/>
    <w:rsid w:val="00FE0EAD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04E3F"/>
  <w15:chartTrackingRefBased/>
  <w15:docId w15:val="{FF370BA7-891A-1547-9CB1-A6A39160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fr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4BD2"/>
    <w:rPr>
      <w:rFonts w:eastAsiaTheme="minorHAnsi"/>
      <w:lang w:val="fr-FR" w:eastAsia="en-US"/>
    </w:rPr>
  </w:style>
  <w:style w:type="paragraph" w:styleId="Heading3">
    <w:name w:val="heading 3"/>
    <w:basedOn w:val="Normal"/>
    <w:link w:val="Heading3Char"/>
    <w:uiPriority w:val="9"/>
    <w:qFormat/>
    <w:rsid w:val="00DB7B1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B7B1C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DB7B1C"/>
    <w:rPr>
      <w:rFonts w:eastAsiaTheme="minorHAns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B7B1C"/>
    <w:pPr>
      <w:jc w:val="center"/>
    </w:pPr>
    <w:rPr>
      <w:rFonts w:ascii="Palatino" w:hAnsi="Palatino" w:cs="Arial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B7B1C"/>
    <w:rPr>
      <w:rFonts w:ascii="Palatino" w:eastAsiaTheme="minorHAnsi" w:hAnsi="Palatino" w:cs="Arial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DB7B1C"/>
    <w:pPr>
      <w:spacing w:line="480" w:lineRule="auto"/>
    </w:pPr>
    <w:rPr>
      <w:rFonts w:ascii="Palatino" w:hAnsi="Palatino" w:cs="Arial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B7B1C"/>
    <w:rPr>
      <w:rFonts w:ascii="Palatino" w:eastAsiaTheme="minorHAnsi" w:hAnsi="Palatino" w:cs="Arial"/>
      <w:lang w:val="en-US" w:eastAsia="en-US"/>
    </w:rPr>
  </w:style>
  <w:style w:type="paragraph" w:styleId="NormalWeb">
    <w:name w:val="Normal (Web)"/>
    <w:basedOn w:val="Normal"/>
    <w:uiPriority w:val="99"/>
    <w:unhideWhenUsed/>
    <w:rsid w:val="00DB7B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DefaultParagraphFont"/>
    <w:rsid w:val="00DB7B1C"/>
  </w:style>
  <w:style w:type="character" w:styleId="Hyperlink">
    <w:name w:val="Hyperlink"/>
    <w:basedOn w:val="DefaultParagraphFont"/>
    <w:uiPriority w:val="99"/>
    <w:semiHidden/>
    <w:unhideWhenUsed/>
    <w:rsid w:val="00DB7B1C"/>
    <w:rPr>
      <w:color w:val="0000FF"/>
      <w:u w:val="single"/>
    </w:rPr>
  </w:style>
  <w:style w:type="character" w:customStyle="1" w:styleId="smallcaps">
    <w:name w:val="smallcaps"/>
    <w:basedOn w:val="DefaultParagraphFont"/>
    <w:rsid w:val="00DB7B1C"/>
  </w:style>
  <w:style w:type="paragraph" w:styleId="BalloonText">
    <w:name w:val="Balloon Text"/>
    <w:basedOn w:val="Normal"/>
    <w:link w:val="BalloonTextChar"/>
    <w:uiPriority w:val="99"/>
    <w:semiHidden/>
    <w:unhideWhenUsed/>
    <w:rsid w:val="00DB7B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B1C"/>
    <w:rPr>
      <w:rFonts w:ascii="Times New Roman" w:eastAsiaTheme="minorHAnsi" w:hAnsi="Times New Roman" w:cs="Times New Roman"/>
      <w:sz w:val="18"/>
      <w:szCs w:val="18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DB7B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B1C"/>
    <w:rPr>
      <w:rFonts w:eastAsiaTheme="minorHAnsi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DB7B1C"/>
  </w:style>
  <w:style w:type="paragraph" w:styleId="Header">
    <w:name w:val="header"/>
    <w:basedOn w:val="Normal"/>
    <w:link w:val="HeaderChar"/>
    <w:uiPriority w:val="99"/>
    <w:unhideWhenUsed/>
    <w:rsid w:val="00DB7B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B1C"/>
    <w:rPr>
      <w:rFonts w:eastAsiaTheme="minorHAnsi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27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4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7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30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0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70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7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30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13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3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26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8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98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5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1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32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0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73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449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1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6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2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38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33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38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803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9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84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7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82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50</Words>
  <Characters>5987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Salvail</dc:creator>
  <cp:keywords/>
  <dc:description/>
  <cp:lastModifiedBy>Groisman, Eduardo</cp:lastModifiedBy>
  <cp:revision>3</cp:revision>
  <dcterms:created xsi:type="dcterms:W3CDTF">2022-01-11T13:07:00Z</dcterms:created>
  <dcterms:modified xsi:type="dcterms:W3CDTF">2022-01-11T13:08:00Z</dcterms:modified>
</cp:coreProperties>
</file>